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F7C8AD" w14:textId="60CE4F1D" w:rsidR="00C3428B" w:rsidRPr="00C3428B" w:rsidRDefault="00C3428B" w:rsidP="00C3428B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</w:pPr>
      <w:r w:rsidRPr="00C3428B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Results of the </w:t>
      </w:r>
      <w:r w:rsidRPr="00C3428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l-PL"/>
        </w:rPr>
        <w:t xml:space="preserve">omnibus </w:t>
      </w:r>
      <w:r w:rsidR="004853B1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l-PL"/>
        </w:rPr>
        <w:t>ANOVA</w:t>
      </w:r>
    </w:p>
    <w:p w14:paraId="7DDA694A" w14:textId="42CA51E4" w:rsidR="00C3428B" w:rsidRPr="00FB70E7" w:rsidRDefault="00C3428B" w:rsidP="004853B1">
      <w:pPr>
        <w:spacing w:after="0" w:line="480" w:lineRule="auto"/>
        <w:ind w:firstLine="708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An omnibus </w:t>
      </w:r>
      <w:r w:rsidR="00950C04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ANOVA</w:t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r w:rsidRPr="00FB70E7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revealed a main effect of target, </w:t>
      </w:r>
      <w:proofErr w:type="gramStart"/>
      <w:r w:rsidRPr="00FB70E7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>F</w:t>
      </w:r>
      <w:r w:rsidRPr="00FB70E7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(</w:t>
      </w:r>
      <w:proofErr w:type="gramEnd"/>
      <w:r w:rsidRPr="00FB70E7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1, 115) = 111.7, </w:t>
      </w:r>
      <w:r w:rsidRPr="00FB70E7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 xml:space="preserve">p </w:t>
      </w:r>
      <w:r w:rsidRPr="00FB70E7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&lt; .001, </w:t>
      </w:r>
      <w:r w:rsidRPr="00FB70E7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l-PL"/>
        </w:rPr>
        <w:t>ŋ</w:t>
      </w:r>
      <w:r w:rsidRPr="00FB70E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l-PL"/>
        </w:rPr>
        <w:t xml:space="preserve">2 </w:t>
      </w:r>
      <w:r w:rsidRPr="00FB70E7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= .49, with pairwise comparisons indicating that each modality was rated as more important for assessments of a potential partner (</w:t>
      </w:r>
      <w:r w:rsidRPr="00FB70E7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 xml:space="preserve">M </w:t>
      </w:r>
      <w:r w:rsidRPr="00FB70E7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= 4.2 ± .07) as compared to same-sex stranger (</w:t>
      </w:r>
      <w:r w:rsidRPr="00FB70E7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 xml:space="preserve">M </w:t>
      </w:r>
      <w:r w:rsidRPr="00FB70E7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= 3.4 ± .07; </w:t>
      </w:r>
      <w:r w:rsidRPr="00FB70E7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 xml:space="preserve">p </w:t>
      </w:r>
      <w:r w:rsidRPr="00FB70E7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&lt; .001). </w:t>
      </w:r>
      <w:r w:rsidRPr="00FB70E7" w:rsidDel="00A628C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We also found a significant main effect of modality, </w:t>
      </w:r>
      <w:proofErr w:type="gramStart"/>
      <w:r w:rsidRPr="00FB70E7" w:rsidDel="00A628CA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>F</w:t>
      </w:r>
      <w:r w:rsidRPr="00FB70E7" w:rsidDel="00A628C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(</w:t>
      </w:r>
      <w:proofErr w:type="gramEnd"/>
      <w:r w:rsidRPr="00FB70E7" w:rsidDel="00A628C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2, 230) = 99.9, </w:t>
      </w:r>
      <w:r w:rsidRPr="00FB70E7" w:rsidDel="00A628CA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 xml:space="preserve">p </w:t>
      </w:r>
      <w:r w:rsidRPr="00FB70E7" w:rsidDel="00A628C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&lt; .001, </w:t>
      </w:r>
      <w:r w:rsidRPr="00FB70E7" w:rsidDel="00A628CA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l-PL"/>
        </w:rPr>
        <w:t>ŋ</w:t>
      </w:r>
      <w:r w:rsidRPr="00FB70E7" w:rsidDel="00A628C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l-PL"/>
        </w:rPr>
        <w:t xml:space="preserve">2 </w:t>
      </w:r>
      <w:r w:rsidRPr="00FB70E7" w:rsidDel="00A628C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= .47. Pairwise comparisons showed that overall the most important modality was smell (</w:t>
      </w:r>
      <w:r w:rsidRPr="00FB70E7" w:rsidDel="00A628CA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 xml:space="preserve">M </w:t>
      </w:r>
      <w:r w:rsidRPr="00FB70E7" w:rsidDel="00A628C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= 4.3 ± .07) that was rated significantly higher than audition (</w:t>
      </w:r>
      <w:r w:rsidRPr="00FB70E7" w:rsidDel="00A628CA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 xml:space="preserve">M </w:t>
      </w:r>
      <w:r w:rsidRPr="00FB70E7" w:rsidDel="00A628C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= 4</w:t>
      </w:r>
      <w:r w:rsidR="004853B1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.0</w:t>
      </w:r>
      <w:r w:rsidRPr="00FB70E7" w:rsidDel="00A628C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± .08, </w:t>
      </w:r>
      <w:r w:rsidRPr="00FB70E7" w:rsidDel="00A628CA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 xml:space="preserve">p </w:t>
      </w:r>
      <w:r w:rsidRPr="00FB70E7" w:rsidDel="00A628C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&lt;. 001); touch was rated as significantly less important than smell and audition (</w:t>
      </w:r>
      <w:r w:rsidRPr="00FB70E7" w:rsidDel="00A628CA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 xml:space="preserve">M </w:t>
      </w:r>
      <w:r w:rsidRPr="00FB70E7" w:rsidDel="00A628C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= 3.1 ± .08, </w:t>
      </w:r>
      <w:r w:rsidRPr="00FB70E7" w:rsidDel="00A628CA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 xml:space="preserve">p </w:t>
      </w:r>
      <w:r w:rsidRPr="00FB70E7" w:rsidDel="00A628C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&lt; .001).</w:t>
      </w:r>
    </w:p>
    <w:p w14:paraId="3F0630EC" w14:textId="49DDEA50" w:rsidR="00C3428B" w:rsidRDefault="00C3428B" w:rsidP="004853B1">
      <w:pPr>
        <w:spacing w:after="0" w:line="480" w:lineRule="auto"/>
        <w:ind w:firstLine="708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FB70E7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Interestingly, we found a</w:t>
      </w:r>
      <w:r w:rsidRPr="003C2FD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significant interaction effect between modality and sightedness, </w:t>
      </w:r>
      <w:proofErr w:type="gramStart"/>
      <w:r w:rsidRPr="003C2FDA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>F</w:t>
      </w:r>
      <w:r w:rsidRPr="003C2FD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(</w:t>
      </w:r>
      <w:proofErr w:type="gramEnd"/>
      <w:r w:rsidRPr="003C2FD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2, 230) = 6.9, </w:t>
      </w:r>
      <w:r w:rsidRPr="003C2FDA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 xml:space="preserve">p </w:t>
      </w:r>
      <w:r w:rsidRPr="003C2FD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= .001, </w:t>
      </w:r>
      <w:r w:rsidRPr="003C2FDA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l-PL"/>
        </w:rPr>
        <w:t>ŋ</w:t>
      </w:r>
      <w:r w:rsidRPr="003C2FD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l-PL"/>
        </w:rPr>
        <w:t xml:space="preserve">2 </w:t>
      </w:r>
      <w:r w:rsidRPr="003C2FD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= .06. Pairwise comparisons showed that among sighted individuals smell was significantly more important than audition (</w:t>
      </w:r>
      <w:r w:rsidRPr="003C2FDA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 xml:space="preserve">p </w:t>
      </w:r>
      <w:r w:rsidRPr="003C2FD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&lt; .001) and these two were significantly more important than touch (</w:t>
      </w:r>
      <w:proofErr w:type="spellStart"/>
      <w:r w:rsidRPr="003C2FDA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>p</w:t>
      </w:r>
      <w:r w:rsidRPr="003C2FD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s</w:t>
      </w:r>
      <w:proofErr w:type="spellEnd"/>
      <w:r w:rsidRPr="003C2FDA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 xml:space="preserve"> </w:t>
      </w:r>
      <w:r w:rsidRPr="003C2FD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&lt; .001); among blind individuals smell and audition were rated as equally important and both were rated higher than touch (</w:t>
      </w:r>
      <w:proofErr w:type="spellStart"/>
      <w:r w:rsidRPr="003C2FDA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>p</w:t>
      </w:r>
      <w:r w:rsidRPr="003C2FD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s</w:t>
      </w:r>
      <w:proofErr w:type="spellEnd"/>
      <w:r w:rsidRPr="003C2FDA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 xml:space="preserve"> </w:t>
      </w:r>
      <w:r w:rsidRPr="003C2FD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&lt; .001)</w:t>
      </w:r>
      <w:r w:rsidR="004853B1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. In addition, we observed that</w:t>
      </w:r>
      <w:r w:rsidRPr="003C2FD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audition (</w:t>
      </w:r>
      <w:r w:rsidRPr="003C2FDA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 xml:space="preserve">p </w:t>
      </w:r>
      <w:r w:rsidRPr="003C2FD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&lt; .001) and touch (</w:t>
      </w:r>
      <w:r w:rsidRPr="003C2FDA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 xml:space="preserve">p </w:t>
      </w:r>
      <w:r w:rsidRPr="003C2FD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= .</w:t>
      </w:r>
      <w:r w:rsidR="004853B1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04) were</w:t>
      </w:r>
      <w:r w:rsidRPr="003C2FD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significantly higher for blind th</w:t>
      </w:r>
      <w:r w:rsidR="004853B1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an for sighted individuals (see</w:t>
      </w:r>
      <w:r w:rsidRPr="003C2FD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Fig. 1). We also found a significant interaction effect between modality and sex, </w:t>
      </w:r>
      <w:proofErr w:type="gramStart"/>
      <w:r w:rsidRPr="003C2FDA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>F</w:t>
      </w:r>
      <w:r w:rsidRPr="003C2FD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(</w:t>
      </w:r>
      <w:proofErr w:type="gramEnd"/>
      <w:r w:rsidRPr="003C2FD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2, 230) = 5.7, </w:t>
      </w:r>
      <w:r w:rsidRPr="003C2FDA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 xml:space="preserve">p </w:t>
      </w:r>
      <w:r w:rsidRPr="003C2FD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= .004, </w:t>
      </w:r>
      <w:r w:rsidRPr="003C2FDA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l-PL"/>
        </w:rPr>
        <w:t>ŋ</w:t>
      </w:r>
      <w:r w:rsidRPr="003C2FD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l-PL"/>
        </w:rPr>
        <w:t xml:space="preserve">2 </w:t>
      </w:r>
      <w:r w:rsidRPr="003C2FD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= .05, indicating that</w:t>
      </w:r>
      <w:r w:rsidR="004853B1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,</w:t>
      </w:r>
      <w:r w:rsidRPr="003C2FD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among men</w:t>
      </w:r>
      <w:r w:rsidR="004853B1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,</w:t>
      </w:r>
      <w:r w:rsidRPr="003C2FD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smell was significantly more important than audition (</w:t>
      </w:r>
      <w:r w:rsidRPr="003C2FDA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 xml:space="preserve">p </w:t>
      </w:r>
      <w:r w:rsidR="004853B1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= .01), whereas</w:t>
      </w:r>
      <w:r w:rsidRPr="003C2FD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women </w:t>
      </w:r>
      <w:r w:rsidR="004853B1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reported</w:t>
      </w:r>
      <w:r w:rsidRPr="003C2FD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no significant difference between the importance of smell and audition (</w:t>
      </w:r>
      <w:r w:rsidRPr="003C2FDA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>p =</w:t>
      </w:r>
      <w:r w:rsidRPr="003C2FD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.08), but these two modalities were significantly more important than touch (</w:t>
      </w:r>
      <w:proofErr w:type="spellStart"/>
      <w:r w:rsidRPr="003C2FDA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>p</w:t>
      </w:r>
      <w:r w:rsidRPr="003C2FD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s</w:t>
      </w:r>
      <w:proofErr w:type="spellEnd"/>
      <w:r w:rsidRPr="003C2FDA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 xml:space="preserve"> </w:t>
      </w:r>
      <w:r w:rsidRPr="003C2FD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&lt; .001). Additionally, smell (</w:t>
      </w:r>
      <w:r w:rsidRPr="003C2FDA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>p</w:t>
      </w:r>
      <w:r w:rsidRPr="003C2FD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= .03) and audition (</w:t>
      </w:r>
      <w:r w:rsidRPr="003C2FDA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>p</w:t>
      </w:r>
      <w:r w:rsidRPr="003C2FD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= .01) were significantly more important for women than for men, whereas no such difference was observed in the case of touch (</w:t>
      </w:r>
      <w:r w:rsidRPr="003C2FDA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>p</w:t>
      </w:r>
      <w:r w:rsidRPr="003C2FD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= .35). </w:t>
      </w:r>
      <w:r w:rsidR="0084238C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W</w:t>
      </w:r>
      <w:r w:rsidRPr="003C2FD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e observed a significant interaction effect between target and modality, </w:t>
      </w:r>
      <w:proofErr w:type="gramStart"/>
      <w:r w:rsidRPr="003C2FDA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>F</w:t>
      </w:r>
      <w:r w:rsidRPr="003C2FD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(</w:t>
      </w:r>
      <w:proofErr w:type="gramEnd"/>
      <w:r w:rsidRPr="003C2FD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2, 230) = 32.7, </w:t>
      </w:r>
      <w:r w:rsidRPr="003C2FDA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 xml:space="preserve">p </w:t>
      </w:r>
      <w:r w:rsidRPr="003C2FD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&lt; .001, </w:t>
      </w:r>
      <w:r w:rsidRPr="003C2FDA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l-PL"/>
        </w:rPr>
        <w:t>ŋ</w:t>
      </w:r>
      <w:r w:rsidRPr="003C2FD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l-PL"/>
        </w:rPr>
        <w:t xml:space="preserve">2 </w:t>
      </w:r>
      <w:r w:rsidRPr="003C2FD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= .22, indicating a stronger effect of modality on judgments of a same-sex stranger than a potential partner. Each modality was significantly more important in assessments of a </w:t>
      </w:r>
      <w:r w:rsidRPr="003C2FD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lastRenderedPageBreak/>
        <w:t>potential partner than</w:t>
      </w:r>
      <w:r w:rsidR="004853B1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a</w:t>
      </w:r>
      <w:r w:rsidRPr="003C2FD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same sex stranger (</w:t>
      </w:r>
      <w:proofErr w:type="spellStart"/>
      <w:r w:rsidRPr="003C2FDA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>p</w:t>
      </w:r>
      <w:r w:rsidRPr="003C2FD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s</w:t>
      </w:r>
      <w:proofErr w:type="spellEnd"/>
      <w:r w:rsidRPr="003C2FDA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 xml:space="preserve"> </w:t>
      </w:r>
      <w:r w:rsidRPr="003C2FD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&lt; .001). However, the direction of the relationships </w:t>
      </w:r>
      <w:r w:rsidR="004853B1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was the same for both targets–</w:t>
      </w:r>
      <w:r w:rsidRPr="003C2FD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smell was the most important, followed by audition (</w:t>
      </w:r>
      <w:proofErr w:type="spellStart"/>
      <w:r w:rsidRPr="003C2FDA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>p</w:t>
      </w:r>
      <w:r w:rsidRPr="003C2FD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s</w:t>
      </w:r>
      <w:proofErr w:type="spellEnd"/>
      <w:r w:rsidRPr="003C2FD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&lt; .02), while touch proved to be the least important (</w:t>
      </w:r>
      <w:proofErr w:type="spellStart"/>
      <w:r w:rsidRPr="003C2FDA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>p</w:t>
      </w:r>
      <w:r w:rsidRPr="003C2FD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s</w:t>
      </w:r>
      <w:proofErr w:type="spellEnd"/>
      <w:r w:rsidRPr="003C2FD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&lt; .004). </w:t>
      </w:r>
      <w:r w:rsidR="0084238C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Finally we found a significant four-way interaction between sightedness, modality, sex and target, </w:t>
      </w:r>
      <w:proofErr w:type="gramStart"/>
      <w:r w:rsidR="0084238C" w:rsidRPr="0084238C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>F</w:t>
      </w:r>
      <w:r w:rsidR="0084238C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(</w:t>
      </w:r>
      <w:proofErr w:type="gramEnd"/>
      <w:r w:rsidR="0084238C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2,230)=4.6, </w:t>
      </w:r>
      <w:r w:rsidR="0084238C" w:rsidRPr="0084238C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>p</w:t>
      </w:r>
      <w:r w:rsidR="0084238C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>=</w:t>
      </w:r>
      <w:r w:rsidR="0084238C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.01, </w:t>
      </w:r>
      <w:r w:rsidR="0084238C" w:rsidRPr="003C2FDA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l-PL"/>
        </w:rPr>
        <w:t>ŋ</w:t>
      </w:r>
      <w:r w:rsidR="0084238C" w:rsidRPr="003C2FD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l-PL"/>
        </w:rPr>
        <w:t xml:space="preserve">2 </w:t>
      </w:r>
      <w:r w:rsidR="0084238C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= .04. </w:t>
      </w:r>
      <w:r w:rsidRPr="004853B1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All r</w:t>
      </w:r>
      <w:r w:rsidRPr="003C2FD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atings can be found in Table 1.</w:t>
      </w:r>
    </w:p>
    <w:p w14:paraId="58915380" w14:textId="77777777" w:rsidR="004853B1" w:rsidRPr="003C2FDA" w:rsidRDefault="004853B1" w:rsidP="004853B1">
      <w:pPr>
        <w:spacing w:after="0" w:line="480" w:lineRule="auto"/>
        <w:ind w:firstLine="708"/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</w:pPr>
    </w:p>
    <w:p w14:paraId="6B8F9D15" w14:textId="77777777" w:rsidR="00984ED3" w:rsidRPr="003C2FDA" w:rsidRDefault="00984ED3" w:rsidP="00984ED3">
      <w:pPr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</w:pPr>
      <w:r w:rsidRPr="003C2FDA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>Figure 1: Interaction effect between sightedness and importance attached to the three modalities in the assessments of both types of targets (±standard error)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 xml:space="preserve">. </w:t>
      </w:r>
    </w:p>
    <w:p w14:paraId="7F8A162D" w14:textId="77777777" w:rsidR="00984ED3" w:rsidRPr="003C2FDA" w:rsidRDefault="00984ED3" w:rsidP="00984ED3">
      <w:pPr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</w:pPr>
      <w:r w:rsidRPr="003C2FDA">
        <w:rPr>
          <w:noProof/>
          <w:lang w:eastAsia="pl-PL"/>
        </w:rPr>
        <w:drawing>
          <wp:inline distT="0" distB="0" distL="0" distR="0" wp14:anchorId="7D822EC6" wp14:editId="06495F5D">
            <wp:extent cx="5400000" cy="3600000"/>
            <wp:effectExtent l="0" t="0" r="10795" b="635"/>
            <wp:docPr id="6" name="Wykres 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F593CE6" w14:textId="315A638D" w:rsidR="00F50458" w:rsidRPr="004853B1" w:rsidRDefault="004853B1" w:rsidP="004853B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>Note: ***</w:t>
      </w:r>
      <w:r w:rsidR="00984ED3" w:rsidRPr="003C2FDA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 xml:space="preserve"> p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&lt;.001; *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* </w:t>
      </w:r>
      <w:r w:rsidR="00984ED3" w:rsidRPr="003C2FDA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>p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 xml:space="preserve"> </w:t>
      </w:r>
      <w:r w:rsidR="00984ED3" w:rsidRPr="003C2FD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&lt;</w:t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.01; *</w:t>
      </w:r>
      <w:r w:rsidR="00984ED3" w:rsidRPr="003C2FD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r w:rsidR="00984ED3" w:rsidRPr="003C2FDA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>p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 xml:space="preserve"> </w:t>
      </w:r>
      <w:r w:rsidR="00984ED3" w:rsidRPr="003C2FD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&lt;</w:t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r w:rsidR="00984ED3" w:rsidRPr="003C2FD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.05</w:t>
      </w:r>
    </w:p>
    <w:sectPr w:rsidR="00F50458" w:rsidRPr="004853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428B"/>
    <w:rsid w:val="0000136A"/>
    <w:rsid w:val="00002B81"/>
    <w:rsid w:val="0000451C"/>
    <w:rsid w:val="00004EC0"/>
    <w:rsid w:val="00005CFD"/>
    <w:rsid w:val="00006545"/>
    <w:rsid w:val="00006D4D"/>
    <w:rsid w:val="000170EA"/>
    <w:rsid w:val="000177BC"/>
    <w:rsid w:val="0002110F"/>
    <w:rsid w:val="0002137F"/>
    <w:rsid w:val="0002147C"/>
    <w:rsid w:val="00021E45"/>
    <w:rsid w:val="000231FE"/>
    <w:rsid w:val="0002427B"/>
    <w:rsid w:val="00024AAF"/>
    <w:rsid w:val="00034E57"/>
    <w:rsid w:val="0003512B"/>
    <w:rsid w:val="000352B6"/>
    <w:rsid w:val="00035AD7"/>
    <w:rsid w:val="00042835"/>
    <w:rsid w:val="00045315"/>
    <w:rsid w:val="00045921"/>
    <w:rsid w:val="000509A0"/>
    <w:rsid w:val="00050E1C"/>
    <w:rsid w:val="00050EEC"/>
    <w:rsid w:val="00051390"/>
    <w:rsid w:val="00051885"/>
    <w:rsid w:val="00055DE9"/>
    <w:rsid w:val="00056E93"/>
    <w:rsid w:val="0006097D"/>
    <w:rsid w:val="00064050"/>
    <w:rsid w:val="00065176"/>
    <w:rsid w:val="00066C85"/>
    <w:rsid w:val="00066E7D"/>
    <w:rsid w:val="00067E0F"/>
    <w:rsid w:val="00070057"/>
    <w:rsid w:val="00070229"/>
    <w:rsid w:val="0007087D"/>
    <w:rsid w:val="00074A77"/>
    <w:rsid w:val="00082962"/>
    <w:rsid w:val="000837FA"/>
    <w:rsid w:val="0008677C"/>
    <w:rsid w:val="000872EB"/>
    <w:rsid w:val="00092078"/>
    <w:rsid w:val="00092B80"/>
    <w:rsid w:val="000937B8"/>
    <w:rsid w:val="00093E5A"/>
    <w:rsid w:val="0009407E"/>
    <w:rsid w:val="00097643"/>
    <w:rsid w:val="000A0DCB"/>
    <w:rsid w:val="000A3BFD"/>
    <w:rsid w:val="000A6481"/>
    <w:rsid w:val="000A74FF"/>
    <w:rsid w:val="000A7DB3"/>
    <w:rsid w:val="000B2945"/>
    <w:rsid w:val="000B2BAE"/>
    <w:rsid w:val="000B3467"/>
    <w:rsid w:val="000B4541"/>
    <w:rsid w:val="000B4F96"/>
    <w:rsid w:val="000B6891"/>
    <w:rsid w:val="000B72DF"/>
    <w:rsid w:val="000C16D8"/>
    <w:rsid w:val="000D0107"/>
    <w:rsid w:val="000D1300"/>
    <w:rsid w:val="000D3095"/>
    <w:rsid w:val="000D324B"/>
    <w:rsid w:val="000D4E5E"/>
    <w:rsid w:val="000D51D9"/>
    <w:rsid w:val="000D5DBD"/>
    <w:rsid w:val="000E0AC0"/>
    <w:rsid w:val="000E16FC"/>
    <w:rsid w:val="000E2085"/>
    <w:rsid w:val="000E241F"/>
    <w:rsid w:val="000E417A"/>
    <w:rsid w:val="000E4B4C"/>
    <w:rsid w:val="000E5E03"/>
    <w:rsid w:val="000E6B3F"/>
    <w:rsid w:val="000F239F"/>
    <w:rsid w:val="000F253B"/>
    <w:rsid w:val="000F2F12"/>
    <w:rsid w:val="000F309D"/>
    <w:rsid w:val="000F4B8B"/>
    <w:rsid w:val="000F58B5"/>
    <w:rsid w:val="000F67F2"/>
    <w:rsid w:val="000F6BA7"/>
    <w:rsid w:val="000F7746"/>
    <w:rsid w:val="001008D4"/>
    <w:rsid w:val="001025F0"/>
    <w:rsid w:val="00102A36"/>
    <w:rsid w:val="00105334"/>
    <w:rsid w:val="001053B7"/>
    <w:rsid w:val="00107240"/>
    <w:rsid w:val="001100F7"/>
    <w:rsid w:val="001135D4"/>
    <w:rsid w:val="00114415"/>
    <w:rsid w:val="00114C52"/>
    <w:rsid w:val="001159BD"/>
    <w:rsid w:val="00117497"/>
    <w:rsid w:val="00117FD5"/>
    <w:rsid w:val="00121BF5"/>
    <w:rsid w:val="00121DFA"/>
    <w:rsid w:val="00123C06"/>
    <w:rsid w:val="00126611"/>
    <w:rsid w:val="00130B4B"/>
    <w:rsid w:val="00131B7D"/>
    <w:rsid w:val="00133F52"/>
    <w:rsid w:val="0013523D"/>
    <w:rsid w:val="001357E5"/>
    <w:rsid w:val="00137707"/>
    <w:rsid w:val="00137B40"/>
    <w:rsid w:val="00141A59"/>
    <w:rsid w:val="00144B93"/>
    <w:rsid w:val="00150553"/>
    <w:rsid w:val="00152A82"/>
    <w:rsid w:val="00153E5F"/>
    <w:rsid w:val="00154C01"/>
    <w:rsid w:val="00155986"/>
    <w:rsid w:val="00155A34"/>
    <w:rsid w:val="001576F2"/>
    <w:rsid w:val="00160663"/>
    <w:rsid w:val="0016472D"/>
    <w:rsid w:val="00164E7F"/>
    <w:rsid w:val="00165F58"/>
    <w:rsid w:val="00167F22"/>
    <w:rsid w:val="00170FAF"/>
    <w:rsid w:val="00172FB6"/>
    <w:rsid w:val="00173981"/>
    <w:rsid w:val="0017446E"/>
    <w:rsid w:val="00175BCC"/>
    <w:rsid w:val="001767EC"/>
    <w:rsid w:val="00176FDB"/>
    <w:rsid w:val="00177F0F"/>
    <w:rsid w:val="00177F58"/>
    <w:rsid w:val="00181F79"/>
    <w:rsid w:val="00185AD9"/>
    <w:rsid w:val="001865DA"/>
    <w:rsid w:val="001878B1"/>
    <w:rsid w:val="00187BE4"/>
    <w:rsid w:val="001915A0"/>
    <w:rsid w:val="00192BBA"/>
    <w:rsid w:val="00194B8E"/>
    <w:rsid w:val="001957A9"/>
    <w:rsid w:val="00196C01"/>
    <w:rsid w:val="001A0F49"/>
    <w:rsid w:val="001A1C96"/>
    <w:rsid w:val="001A1D48"/>
    <w:rsid w:val="001A245D"/>
    <w:rsid w:val="001A328E"/>
    <w:rsid w:val="001A412C"/>
    <w:rsid w:val="001A5ED5"/>
    <w:rsid w:val="001A637B"/>
    <w:rsid w:val="001A6E54"/>
    <w:rsid w:val="001B234C"/>
    <w:rsid w:val="001B4090"/>
    <w:rsid w:val="001B44D1"/>
    <w:rsid w:val="001B4533"/>
    <w:rsid w:val="001B540F"/>
    <w:rsid w:val="001B6B64"/>
    <w:rsid w:val="001B730B"/>
    <w:rsid w:val="001B7A28"/>
    <w:rsid w:val="001C2FF7"/>
    <w:rsid w:val="001C52C1"/>
    <w:rsid w:val="001C6855"/>
    <w:rsid w:val="001C7748"/>
    <w:rsid w:val="001C7FB9"/>
    <w:rsid w:val="001D1C4A"/>
    <w:rsid w:val="001D4F18"/>
    <w:rsid w:val="001D56F4"/>
    <w:rsid w:val="001D6663"/>
    <w:rsid w:val="001E32B9"/>
    <w:rsid w:val="001E3D9F"/>
    <w:rsid w:val="001E560A"/>
    <w:rsid w:val="001E6187"/>
    <w:rsid w:val="001E72CE"/>
    <w:rsid w:val="001F017B"/>
    <w:rsid w:val="001F0DC1"/>
    <w:rsid w:val="001F42A4"/>
    <w:rsid w:val="001F6322"/>
    <w:rsid w:val="001F7F94"/>
    <w:rsid w:val="00200A20"/>
    <w:rsid w:val="00200AE5"/>
    <w:rsid w:val="00202EB0"/>
    <w:rsid w:val="002033B0"/>
    <w:rsid w:val="00203DDD"/>
    <w:rsid w:val="00205C75"/>
    <w:rsid w:val="0020658B"/>
    <w:rsid w:val="00207FEF"/>
    <w:rsid w:val="002107F8"/>
    <w:rsid w:val="00210A55"/>
    <w:rsid w:val="00211105"/>
    <w:rsid w:val="00212427"/>
    <w:rsid w:val="00213181"/>
    <w:rsid w:val="0021337A"/>
    <w:rsid w:val="00214B4F"/>
    <w:rsid w:val="0021662E"/>
    <w:rsid w:val="00217CA5"/>
    <w:rsid w:val="00222D26"/>
    <w:rsid w:val="00223AE8"/>
    <w:rsid w:val="00224CB4"/>
    <w:rsid w:val="00227CD7"/>
    <w:rsid w:val="00230052"/>
    <w:rsid w:val="00237A40"/>
    <w:rsid w:val="00240D66"/>
    <w:rsid w:val="00241067"/>
    <w:rsid w:val="00241F29"/>
    <w:rsid w:val="0024509B"/>
    <w:rsid w:val="0024547D"/>
    <w:rsid w:val="002458E2"/>
    <w:rsid w:val="00247BC4"/>
    <w:rsid w:val="00250898"/>
    <w:rsid w:val="00251901"/>
    <w:rsid w:val="00251E8A"/>
    <w:rsid w:val="002526C4"/>
    <w:rsid w:val="00253F1D"/>
    <w:rsid w:val="00255194"/>
    <w:rsid w:val="00256640"/>
    <w:rsid w:val="00256837"/>
    <w:rsid w:val="00256F7B"/>
    <w:rsid w:val="002604B8"/>
    <w:rsid w:val="00260C02"/>
    <w:rsid w:val="00260F3D"/>
    <w:rsid w:val="002636EF"/>
    <w:rsid w:val="00266C41"/>
    <w:rsid w:val="002679A0"/>
    <w:rsid w:val="00271076"/>
    <w:rsid w:val="0027307E"/>
    <w:rsid w:val="00274598"/>
    <w:rsid w:val="00274D8F"/>
    <w:rsid w:val="00274E44"/>
    <w:rsid w:val="002760F2"/>
    <w:rsid w:val="00276730"/>
    <w:rsid w:val="002767E2"/>
    <w:rsid w:val="00276B39"/>
    <w:rsid w:val="00280C89"/>
    <w:rsid w:val="00282B05"/>
    <w:rsid w:val="002843D9"/>
    <w:rsid w:val="00284CA4"/>
    <w:rsid w:val="00284EA4"/>
    <w:rsid w:val="00285AA1"/>
    <w:rsid w:val="00285E96"/>
    <w:rsid w:val="002907E9"/>
    <w:rsid w:val="00291B8A"/>
    <w:rsid w:val="00293201"/>
    <w:rsid w:val="00294015"/>
    <w:rsid w:val="00296017"/>
    <w:rsid w:val="00296DDD"/>
    <w:rsid w:val="00297ED4"/>
    <w:rsid w:val="002A0A96"/>
    <w:rsid w:val="002A2D90"/>
    <w:rsid w:val="002A3000"/>
    <w:rsid w:val="002A5716"/>
    <w:rsid w:val="002A5A3A"/>
    <w:rsid w:val="002A66B6"/>
    <w:rsid w:val="002A7A54"/>
    <w:rsid w:val="002A7CC3"/>
    <w:rsid w:val="002B2795"/>
    <w:rsid w:val="002B32D3"/>
    <w:rsid w:val="002B629C"/>
    <w:rsid w:val="002C04AC"/>
    <w:rsid w:val="002C0AE1"/>
    <w:rsid w:val="002C2C21"/>
    <w:rsid w:val="002C723B"/>
    <w:rsid w:val="002D21F5"/>
    <w:rsid w:val="002D258F"/>
    <w:rsid w:val="002D2C78"/>
    <w:rsid w:val="002D353F"/>
    <w:rsid w:val="002D4B7A"/>
    <w:rsid w:val="002D7920"/>
    <w:rsid w:val="002E0B5D"/>
    <w:rsid w:val="002E2A7F"/>
    <w:rsid w:val="002E514B"/>
    <w:rsid w:val="002E6347"/>
    <w:rsid w:val="002F0F31"/>
    <w:rsid w:val="002F1594"/>
    <w:rsid w:val="002F1A14"/>
    <w:rsid w:val="002F2C3C"/>
    <w:rsid w:val="002F3406"/>
    <w:rsid w:val="002F47E0"/>
    <w:rsid w:val="002F4EE1"/>
    <w:rsid w:val="002F5522"/>
    <w:rsid w:val="002F5A83"/>
    <w:rsid w:val="002F60A8"/>
    <w:rsid w:val="00300D03"/>
    <w:rsid w:val="003042B1"/>
    <w:rsid w:val="00305AD4"/>
    <w:rsid w:val="003067A1"/>
    <w:rsid w:val="003076B6"/>
    <w:rsid w:val="00312127"/>
    <w:rsid w:val="00313058"/>
    <w:rsid w:val="00314231"/>
    <w:rsid w:val="003144F4"/>
    <w:rsid w:val="003145A1"/>
    <w:rsid w:val="00314ACB"/>
    <w:rsid w:val="003153D5"/>
    <w:rsid w:val="00315B01"/>
    <w:rsid w:val="00316F44"/>
    <w:rsid w:val="00317FBF"/>
    <w:rsid w:val="00321966"/>
    <w:rsid w:val="00321F2D"/>
    <w:rsid w:val="00322A81"/>
    <w:rsid w:val="00322ED0"/>
    <w:rsid w:val="0032696A"/>
    <w:rsid w:val="00330985"/>
    <w:rsid w:val="00331EAC"/>
    <w:rsid w:val="0033244A"/>
    <w:rsid w:val="00334ECD"/>
    <w:rsid w:val="00336835"/>
    <w:rsid w:val="00336DB2"/>
    <w:rsid w:val="00337549"/>
    <w:rsid w:val="00337A5D"/>
    <w:rsid w:val="00337BB0"/>
    <w:rsid w:val="0034040F"/>
    <w:rsid w:val="00340612"/>
    <w:rsid w:val="003433ED"/>
    <w:rsid w:val="00343B7D"/>
    <w:rsid w:val="0034422B"/>
    <w:rsid w:val="003444F1"/>
    <w:rsid w:val="00345A7E"/>
    <w:rsid w:val="00347274"/>
    <w:rsid w:val="00350641"/>
    <w:rsid w:val="003533F6"/>
    <w:rsid w:val="003546CA"/>
    <w:rsid w:val="003556B7"/>
    <w:rsid w:val="0035600D"/>
    <w:rsid w:val="00356809"/>
    <w:rsid w:val="003569CE"/>
    <w:rsid w:val="00357BD7"/>
    <w:rsid w:val="00357C36"/>
    <w:rsid w:val="00360D19"/>
    <w:rsid w:val="00361722"/>
    <w:rsid w:val="00364F4C"/>
    <w:rsid w:val="00366D9C"/>
    <w:rsid w:val="0036763D"/>
    <w:rsid w:val="00367A96"/>
    <w:rsid w:val="00370170"/>
    <w:rsid w:val="00370CBC"/>
    <w:rsid w:val="00371CE6"/>
    <w:rsid w:val="003732F2"/>
    <w:rsid w:val="00376399"/>
    <w:rsid w:val="00380183"/>
    <w:rsid w:val="003813EC"/>
    <w:rsid w:val="0038243B"/>
    <w:rsid w:val="003828AC"/>
    <w:rsid w:val="003837F0"/>
    <w:rsid w:val="003841A3"/>
    <w:rsid w:val="00384749"/>
    <w:rsid w:val="00384882"/>
    <w:rsid w:val="00384B9A"/>
    <w:rsid w:val="00384DD0"/>
    <w:rsid w:val="003854D9"/>
    <w:rsid w:val="003854F2"/>
    <w:rsid w:val="00385D1D"/>
    <w:rsid w:val="00391341"/>
    <w:rsid w:val="003913E2"/>
    <w:rsid w:val="00392221"/>
    <w:rsid w:val="00392B3F"/>
    <w:rsid w:val="00394DF6"/>
    <w:rsid w:val="00396B4C"/>
    <w:rsid w:val="00396BB8"/>
    <w:rsid w:val="003A213B"/>
    <w:rsid w:val="003A26E7"/>
    <w:rsid w:val="003A2719"/>
    <w:rsid w:val="003A31D8"/>
    <w:rsid w:val="003A4067"/>
    <w:rsid w:val="003A503C"/>
    <w:rsid w:val="003A5941"/>
    <w:rsid w:val="003A6DFD"/>
    <w:rsid w:val="003B07F9"/>
    <w:rsid w:val="003B18E6"/>
    <w:rsid w:val="003B35E3"/>
    <w:rsid w:val="003B3ED9"/>
    <w:rsid w:val="003B6CA1"/>
    <w:rsid w:val="003B7C01"/>
    <w:rsid w:val="003C0563"/>
    <w:rsid w:val="003C07AB"/>
    <w:rsid w:val="003C0F71"/>
    <w:rsid w:val="003C35EA"/>
    <w:rsid w:val="003C57A3"/>
    <w:rsid w:val="003D00FF"/>
    <w:rsid w:val="003D048A"/>
    <w:rsid w:val="003D1E50"/>
    <w:rsid w:val="003D1FE1"/>
    <w:rsid w:val="003D2D48"/>
    <w:rsid w:val="003D378B"/>
    <w:rsid w:val="003D47C2"/>
    <w:rsid w:val="003D5580"/>
    <w:rsid w:val="003D58E9"/>
    <w:rsid w:val="003D5E58"/>
    <w:rsid w:val="003D6831"/>
    <w:rsid w:val="003E0939"/>
    <w:rsid w:val="003E1B33"/>
    <w:rsid w:val="003F3B41"/>
    <w:rsid w:val="003F4D3D"/>
    <w:rsid w:val="003F61C5"/>
    <w:rsid w:val="003F66F5"/>
    <w:rsid w:val="004013EB"/>
    <w:rsid w:val="00401B66"/>
    <w:rsid w:val="004039F6"/>
    <w:rsid w:val="004051DA"/>
    <w:rsid w:val="00406945"/>
    <w:rsid w:val="00407635"/>
    <w:rsid w:val="004078F8"/>
    <w:rsid w:val="004109C1"/>
    <w:rsid w:val="00410E81"/>
    <w:rsid w:val="00411145"/>
    <w:rsid w:val="00411321"/>
    <w:rsid w:val="004120C1"/>
    <w:rsid w:val="00413732"/>
    <w:rsid w:val="00414F8E"/>
    <w:rsid w:val="00416686"/>
    <w:rsid w:val="0042042E"/>
    <w:rsid w:val="00423D82"/>
    <w:rsid w:val="00423EF0"/>
    <w:rsid w:val="00423FA2"/>
    <w:rsid w:val="0042434C"/>
    <w:rsid w:val="0042472F"/>
    <w:rsid w:val="00425B86"/>
    <w:rsid w:val="00426A83"/>
    <w:rsid w:val="0043447E"/>
    <w:rsid w:val="004372CA"/>
    <w:rsid w:val="00437F3D"/>
    <w:rsid w:val="004401FF"/>
    <w:rsid w:val="00441214"/>
    <w:rsid w:val="00441C08"/>
    <w:rsid w:val="00441DAD"/>
    <w:rsid w:val="004420D9"/>
    <w:rsid w:val="00443D59"/>
    <w:rsid w:val="004443F1"/>
    <w:rsid w:val="004460AB"/>
    <w:rsid w:val="00446B24"/>
    <w:rsid w:val="004503E3"/>
    <w:rsid w:val="00452DD0"/>
    <w:rsid w:val="00452E80"/>
    <w:rsid w:val="00453D7E"/>
    <w:rsid w:val="00455103"/>
    <w:rsid w:val="004557BF"/>
    <w:rsid w:val="004577E1"/>
    <w:rsid w:val="00461020"/>
    <w:rsid w:val="004636B4"/>
    <w:rsid w:val="00467626"/>
    <w:rsid w:val="00471A34"/>
    <w:rsid w:val="00471B6F"/>
    <w:rsid w:val="00471C47"/>
    <w:rsid w:val="00472B0E"/>
    <w:rsid w:val="00473D31"/>
    <w:rsid w:val="00474C08"/>
    <w:rsid w:val="00481990"/>
    <w:rsid w:val="00481F59"/>
    <w:rsid w:val="004821A3"/>
    <w:rsid w:val="004853B1"/>
    <w:rsid w:val="004855E1"/>
    <w:rsid w:val="00485C83"/>
    <w:rsid w:val="00486760"/>
    <w:rsid w:val="004878B2"/>
    <w:rsid w:val="004906E6"/>
    <w:rsid w:val="00490CE5"/>
    <w:rsid w:val="00491111"/>
    <w:rsid w:val="004914AB"/>
    <w:rsid w:val="004933B6"/>
    <w:rsid w:val="00494703"/>
    <w:rsid w:val="00494927"/>
    <w:rsid w:val="00494B0A"/>
    <w:rsid w:val="00495449"/>
    <w:rsid w:val="00495F01"/>
    <w:rsid w:val="004A0437"/>
    <w:rsid w:val="004A103A"/>
    <w:rsid w:val="004A136A"/>
    <w:rsid w:val="004A13DA"/>
    <w:rsid w:val="004A24E6"/>
    <w:rsid w:val="004A29D7"/>
    <w:rsid w:val="004A59BF"/>
    <w:rsid w:val="004B034B"/>
    <w:rsid w:val="004B0C83"/>
    <w:rsid w:val="004B2567"/>
    <w:rsid w:val="004B4278"/>
    <w:rsid w:val="004B5F36"/>
    <w:rsid w:val="004B7429"/>
    <w:rsid w:val="004B78D1"/>
    <w:rsid w:val="004C235C"/>
    <w:rsid w:val="004C23EE"/>
    <w:rsid w:val="004C292D"/>
    <w:rsid w:val="004C2D4C"/>
    <w:rsid w:val="004C483D"/>
    <w:rsid w:val="004C6238"/>
    <w:rsid w:val="004C64C4"/>
    <w:rsid w:val="004D09B1"/>
    <w:rsid w:val="004D11B7"/>
    <w:rsid w:val="004D1340"/>
    <w:rsid w:val="004D294A"/>
    <w:rsid w:val="004D7086"/>
    <w:rsid w:val="004E02C7"/>
    <w:rsid w:val="004E1FB1"/>
    <w:rsid w:val="004E207E"/>
    <w:rsid w:val="004E24DC"/>
    <w:rsid w:val="004E31EB"/>
    <w:rsid w:val="004E4FFA"/>
    <w:rsid w:val="004E5071"/>
    <w:rsid w:val="004E52DB"/>
    <w:rsid w:val="004E5EA8"/>
    <w:rsid w:val="004E75E3"/>
    <w:rsid w:val="004E7810"/>
    <w:rsid w:val="004F0608"/>
    <w:rsid w:val="004F1857"/>
    <w:rsid w:val="004F3650"/>
    <w:rsid w:val="004F4EF2"/>
    <w:rsid w:val="004F6D08"/>
    <w:rsid w:val="0050120F"/>
    <w:rsid w:val="00501CD5"/>
    <w:rsid w:val="005047AC"/>
    <w:rsid w:val="0050610E"/>
    <w:rsid w:val="0050795D"/>
    <w:rsid w:val="00507EA1"/>
    <w:rsid w:val="00510035"/>
    <w:rsid w:val="0051170B"/>
    <w:rsid w:val="00511C0F"/>
    <w:rsid w:val="005152A4"/>
    <w:rsid w:val="00515398"/>
    <w:rsid w:val="00516384"/>
    <w:rsid w:val="005169D3"/>
    <w:rsid w:val="00517D23"/>
    <w:rsid w:val="00523349"/>
    <w:rsid w:val="00524A38"/>
    <w:rsid w:val="00524F56"/>
    <w:rsid w:val="00525348"/>
    <w:rsid w:val="005259E8"/>
    <w:rsid w:val="0052625E"/>
    <w:rsid w:val="00527040"/>
    <w:rsid w:val="00530D29"/>
    <w:rsid w:val="005312BD"/>
    <w:rsid w:val="00531E4A"/>
    <w:rsid w:val="00532DBC"/>
    <w:rsid w:val="0053417D"/>
    <w:rsid w:val="0053457B"/>
    <w:rsid w:val="00534B92"/>
    <w:rsid w:val="00534D6B"/>
    <w:rsid w:val="005378AD"/>
    <w:rsid w:val="005404EC"/>
    <w:rsid w:val="00542043"/>
    <w:rsid w:val="005449C3"/>
    <w:rsid w:val="0054700E"/>
    <w:rsid w:val="00547CCA"/>
    <w:rsid w:val="005519F5"/>
    <w:rsid w:val="005529C3"/>
    <w:rsid w:val="00553178"/>
    <w:rsid w:val="005542C7"/>
    <w:rsid w:val="005544DD"/>
    <w:rsid w:val="00555ECA"/>
    <w:rsid w:val="00557187"/>
    <w:rsid w:val="00561B2A"/>
    <w:rsid w:val="0056582F"/>
    <w:rsid w:val="00571077"/>
    <w:rsid w:val="005713B8"/>
    <w:rsid w:val="0057417D"/>
    <w:rsid w:val="00575EB2"/>
    <w:rsid w:val="00580169"/>
    <w:rsid w:val="0058036F"/>
    <w:rsid w:val="0058157C"/>
    <w:rsid w:val="00581586"/>
    <w:rsid w:val="0058278C"/>
    <w:rsid w:val="00583FE0"/>
    <w:rsid w:val="00584E8F"/>
    <w:rsid w:val="00585458"/>
    <w:rsid w:val="00586743"/>
    <w:rsid w:val="00587D61"/>
    <w:rsid w:val="00591586"/>
    <w:rsid w:val="005921EC"/>
    <w:rsid w:val="00592C29"/>
    <w:rsid w:val="00592FF0"/>
    <w:rsid w:val="00596C6D"/>
    <w:rsid w:val="00597E8E"/>
    <w:rsid w:val="005A07A7"/>
    <w:rsid w:val="005A1715"/>
    <w:rsid w:val="005A2C18"/>
    <w:rsid w:val="005A314F"/>
    <w:rsid w:val="005A3DD3"/>
    <w:rsid w:val="005A5BE6"/>
    <w:rsid w:val="005A67A9"/>
    <w:rsid w:val="005A7B7E"/>
    <w:rsid w:val="005B18E9"/>
    <w:rsid w:val="005B671C"/>
    <w:rsid w:val="005C26FF"/>
    <w:rsid w:val="005C44B4"/>
    <w:rsid w:val="005C4786"/>
    <w:rsid w:val="005D001F"/>
    <w:rsid w:val="005D237A"/>
    <w:rsid w:val="005D4147"/>
    <w:rsid w:val="005D4254"/>
    <w:rsid w:val="005D4870"/>
    <w:rsid w:val="005D541A"/>
    <w:rsid w:val="005D65DE"/>
    <w:rsid w:val="005D689B"/>
    <w:rsid w:val="005D6AAB"/>
    <w:rsid w:val="005D6E1B"/>
    <w:rsid w:val="005E1641"/>
    <w:rsid w:val="005E2769"/>
    <w:rsid w:val="005E37DC"/>
    <w:rsid w:val="005E40FD"/>
    <w:rsid w:val="005E533E"/>
    <w:rsid w:val="005E57AD"/>
    <w:rsid w:val="005E5C2A"/>
    <w:rsid w:val="005E63A9"/>
    <w:rsid w:val="005F02AB"/>
    <w:rsid w:val="005F1CAE"/>
    <w:rsid w:val="005F2937"/>
    <w:rsid w:val="005F33FB"/>
    <w:rsid w:val="005F433B"/>
    <w:rsid w:val="005F72FC"/>
    <w:rsid w:val="005F7CCE"/>
    <w:rsid w:val="00601D2D"/>
    <w:rsid w:val="006023BB"/>
    <w:rsid w:val="00605666"/>
    <w:rsid w:val="00607214"/>
    <w:rsid w:val="006102F4"/>
    <w:rsid w:val="006106FD"/>
    <w:rsid w:val="0061085F"/>
    <w:rsid w:val="006121E3"/>
    <w:rsid w:val="00612438"/>
    <w:rsid w:val="00612B51"/>
    <w:rsid w:val="006153A4"/>
    <w:rsid w:val="00621C14"/>
    <w:rsid w:val="00624937"/>
    <w:rsid w:val="00625A7E"/>
    <w:rsid w:val="006266B9"/>
    <w:rsid w:val="00627553"/>
    <w:rsid w:val="00627CF0"/>
    <w:rsid w:val="00631C3A"/>
    <w:rsid w:val="00632610"/>
    <w:rsid w:val="006327D0"/>
    <w:rsid w:val="00633772"/>
    <w:rsid w:val="00633953"/>
    <w:rsid w:val="0063416C"/>
    <w:rsid w:val="0063580B"/>
    <w:rsid w:val="00635C46"/>
    <w:rsid w:val="00636466"/>
    <w:rsid w:val="00636CC0"/>
    <w:rsid w:val="00636F95"/>
    <w:rsid w:val="00637629"/>
    <w:rsid w:val="00640A40"/>
    <w:rsid w:val="00641043"/>
    <w:rsid w:val="006447C8"/>
    <w:rsid w:val="0064498D"/>
    <w:rsid w:val="00645195"/>
    <w:rsid w:val="00645751"/>
    <w:rsid w:val="00647ADE"/>
    <w:rsid w:val="00650E8C"/>
    <w:rsid w:val="00651628"/>
    <w:rsid w:val="00651D4E"/>
    <w:rsid w:val="006536C4"/>
    <w:rsid w:val="00654691"/>
    <w:rsid w:val="00654BD9"/>
    <w:rsid w:val="00656AFC"/>
    <w:rsid w:val="0066065F"/>
    <w:rsid w:val="00663903"/>
    <w:rsid w:val="0066438C"/>
    <w:rsid w:val="006649D5"/>
    <w:rsid w:val="00664FFA"/>
    <w:rsid w:val="0066500D"/>
    <w:rsid w:val="00667073"/>
    <w:rsid w:val="00667FC4"/>
    <w:rsid w:val="006707B1"/>
    <w:rsid w:val="00671C88"/>
    <w:rsid w:val="00673095"/>
    <w:rsid w:val="0067371F"/>
    <w:rsid w:val="006753AC"/>
    <w:rsid w:val="00676A0B"/>
    <w:rsid w:val="00676E2F"/>
    <w:rsid w:val="00677092"/>
    <w:rsid w:val="00677937"/>
    <w:rsid w:val="006812FA"/>
    <w:rsid w:val="00681437"/>
    <w:rsid w:val="00681F23"/>
    <w:rsid w:val="00683C0E"/>
    <w:rsid w:val="0068622D"/>
    <w:rsid w:val="00686773"/>
    <w:rsid w:val="00687FE3"/>
    <w:rsid w:val="006937AE"/>
    <w:rsid w:val="00696A98"/>
    <w:rsid w:val="00696D95"/>
    <w:rsid w:val="006976F5"/>
    <w:rsid w:val="006A38F7"/>
    <w:rsid w:val="006A6387"/>
    <w:rsid w:val="006A72F7"/>
    <w:rsid w:val="006B129D"/>
    <w:rsid w:val="006B1B15"/>
    <w:rsid w:val="006B31C0"/>
    <w:rsid w:val="006B5462"/>
    <w:rsid w:val="006B5B82"/>
    <w:rsid w:val="006B7C6A"/>
    <w:rsid w:val="006C1C47"/>
    <w:rsid w:val="006C2D49"/>
    <w:rsid w:val="006C3A8E"/>
    <w:rsid w:val="006C3D61"/>
    <w:rsid w:val="006C4D75"/>
    <w:rsid w:val="006C59E1"/>
    <w:rsid w:val="006C7037"/>
    <w:rsid w:val="006C79B8"/>
    <w:rsid w:val="006D3CC3"/>
    <w:rsid w:val="006D4DF0"/>
    <w:rsid w:val="006D66AF"/>
    <w:rsid w:val="006D6F3A"/>
    <w:rsid w:val="006D7B19"/>
    <w:rsid w:val="006E0146"/>
    <w:rsid w:val="006E0185"/>
    <w:rsid w:val="006E1767"/>
    <w:rsid w:val="006E20F6"/>
    <w:rsid w:val="006E35FA"/>
    <w:rsid w:val="006E51FA"/>
    <w:rsid w:val="006E54C2"/>
    <w:rsid w:val="006E5744"/>
    <w:rsid w:val="006E65BA"/>
    <w:rsid w:val="006F06CE"/>
    <w:rsid w:val="006F0887"/>
    <w:rsid w:val="006F24AB"/>
    <w:rsid w:val="006F4287"/>
    <w:rsid w:val="006F45CB"/>
    <w:rsid w:val="006F5ACE"/>
    <w:rsid w:val="007004CE"/>
    <w:rsid w:val="007004D5"/>
    <w:rsid w:val="007005FB"/>
    <w:rsid w:val="00700B06"/>
    <w:rsid w:val="007012EC"/>
    <w:rsid w:val="0070236A"/>
    <w:rsid w:val="00702E0A"/>
    <w:rsid w:val="00703C17"/>
    <w:rsid w:val="007057FF"/>
    <w:rsid w:val="007068B3"/>
    <w:rsid w:val="00706985"/>
    <w:rsid w:val="00707408"/>
    <w:rsid w:val="007113E3"/>
    <w:rsid w:val="007115A2"/>
    <w:rsid w:val="00711EA0"/>
    <w:rsid w:val="007121C9"/>
    <w:rsid w:val="007133B8"/>
    <w:rsid w:val="00714EE3"/>
    <w:rsid w:val="00720D8A"/>
    <w:rsid w:val="00725E15"/>
    <w:rsid w:val="0072691B"/>
    <w:rsid w:val="00726D33"/>
    <w:rsid w:val="00726F03"/>
    <w:rsid w:val="00727027"/>
    <w:rsid w:val="00730FC6"/>
    <w:rsid w:val="00731053"/>
    <w:rsid w:val="00731A60"/>
    <w:rsid w:val="00731C76"/>
    <w:rsid w:val="00732D14"/>
    <w:rsid w:val="00734971"/>
    <w:rsid w:val="007351E7"/>
    <w:rsid w:val="00736E8B"/>
    <w:rsid w:val="00736E9D"/>
    <w:rsid w:val="00737714"/>
    <w:rsid w:val="00737957"/>
    <w:rsid w:val="007423D2"/>
    <w:rsid w:val="007427AA"/>
    <w:rsid w:val="007429CF"/>
    <w:rsid w:val="00742B2D"/>
    <w:rsid w:val="007440B1"/>
    <w:rsid w:val="00744E58"/>
    <w:rsid w:val="00746A9C"/>
    <w:rsid w:val="00746F22"/>
    <w:rsid w:val="0074749B"/>
    <w:rsid w:val="00747B21"/>
    <w:rsid w:val="007518F9"/>
    <w:rsid w:val="0075578A"/>
    <w:rsid w:val="00755F14"/>
    <w:rsid w:val="00757587"/>
    <w:rsid w:val="00760DC6"/>
    <w:rsid w:val="00762031"/>
    <w:rsid w:val="00762ED0"/>
    <w:rsid w:val="007639B8"/>
    <w:rsid w:val="007667DC"/>
    <w:rsid w:val="007679CF"/>
    <w:rsid w:val="00767DC3"/>
    <w:rsid w:val="00767EFA"/>
    <w:rsid w:val="00770702"/>
    <w:rsid w:val="0077137E"/>
    <w:rsid w:val="00771B9F"/>
    <w:rsid w:val="00773D7D"/>
    <w:rsid w:val="00774B49"/>
    <w:rsid w:val="00776A16"/>
    <w:rsid w:val="007770FD"/>
    <w:rsid w:val="00777C67"/>
    <w:rsid w:val="00781004"/>
    <w:rsid w:val="00781624"/>
    <w:rsid w:val="0078342B"/>
    <w:rsid w:val="007870E1"/>
    <w:rsid w:val="00787521"/>
    <w:rsid w:val="007901CB"/>
    <w:rsid w:val="007909ED"/>
    <w:rsid w:val="0079161F"/>
    <w:rsid w:val="00791E03"/>
    <w:rsid w:val="00792ACB"/>
    <w:rsid w:val="00792D13"/>
    <w:rsid w:val="00793040"/>
    <w:rsid w:val="00794AEC"/>
    <w:rsid w:val="00797CCE"/>
    <w:rsid w:val="007A0725"/>
    <w:rsid w:val="007A22CE"/>
    <w:rsid w:val="007A335F"/>
    <w:rsid w:val="007A703E"/>
    <w:rsid w:val="007B0C6A"/>
    <w:rsid w:val="007B13D8"/>
    <w:rsid w:val="007B15B9"/>
    <w:rsid w:val="007B329F"/>
    <w:rsid w:val="007B3AEC"/>
    <w:rsid w:val="007B40B7"/>
    <w:rsid w:val="007B4455"/>
    <w:rsid w:val="007B67F5"/>
    <w:rsid w:val="007C0917"/>
    <w:rsid w:val="007C226E"/>
    <w:rsid w:val="007D1D65"/>
    <w:rsid w:val="007D1F13"/>
    <w:rsid w:val="007D2AB0"/>
    <w:rsid w:val="007D2CA5"/>
    <w:rsid w:val="007D2E19"/>
    <w:rsid w:val="007D7220"/>
    <w:rsid w:val="007E0F3E"/>
    <w:rsid w:val="007E0FE3"/>
    <w:rsid w:val="007E132A"/>
    <w:rsid w:val="007E2B88"/>
    <w:rsid w:val="007E55B0"/>
    <w:rsid w:val="007E55C1"/>
    <w:rsid w:val="007F00C8"/>
    <w:rsid w:val="007F1874"/>
    <w:rsid w:val="007F18CE"/>
    <w:rsid w:val="007F2462"/>
    <w:rsid w:val="007F3254"/>
    <w:rsid w:val="0080078E"/>
    <w:rsid w:val="00800F83"/>
    <w:rsid w:val="00801FAB"/>
    <w:rsid w:val="00802310"/>
    <w:rsid w:val="00803667"/>
    <w:rsid w:val="00806792"/>
    <w:rsid w:val="0080693D"/>
    <w:rsid w:val="00806994"/>
    <w:rsid w:val="00807B17"/>
    <w:rsid w:val="0081243F"/>
    <w:rsid w:val="00813A3A"/>
    <w:rsid w:val="008140A8"/>
    <w:rsid w:val="008147F2"/>
    <w:rsid w:val="00816902"/>
    <w:rsid w:val="00821E2C"/>
    <w:rsid w:val="008232E0"/>
    <w:rsid w:val="00823C20"/>
    <w:rsid w:val="008241CE"/>
    <w:rsid w:val="008245F0"/>
    <w:rsid w:val="00824E6B"/>
    <w:rsid w:val="00827E2D"/>
    <w:rsid w:val="008303F3"/>
    <w:rsid w:val="00830A8E"/>
    <w:rsid w:val="00832895"/>
    <w:rsid w:val="00832B2A"/>
    <w:rsid w:val="00834984"/>
    <w:rsid w:val="008356CC"/>
    <w:rsid w:val="00837588"/>
    <w:rsid w:val="008377BD"/>
    <w:rsid w:val="00840418"/>
    <w:rsid w:val="00840688"/>
    <w:rsid w:val="00841F81"/>
    <w:rsid w:val="0084238C"/>
    <w:rsid w:val="00842733"/>
    <w:rsid w:val="00845EC8"/>
    <w:rsid w:val="008473BB"/>
    <w:rsid w:val="00855261"/>
    <w:rsid w:val="00856710"/>
    <w:rsid w:val="00857E42"/>
    <w:rsid w:val="008614D2"/>
    <w:rsid w:val="00861877"/>
    <w:rsid w:val="00861AD5"/>
    <w:rsid w:val="00862A08"/>
    <w:rsid w:val="00867250"/>
    <w:rsid w:val="00870891"/>
    <w:rsid w:val="00870A28"/>
    <w:rsid w:val="008712E6"/>
    <w:rsid w:val="0087232B"/>
    <w:rsid w:val="00872A65"/>
    <w:rsid w:val="00873EDC"/>
    <w:rsid w:val="00874453"/>
    <w:rsid w:val="008751C9"/>
    <w:rsid w:val="008753D7"/>
    <w:rsid w:val="00875DB7"/>
    <w:rsid w:val="00875EE4"/>
    <w:rsid w:val="00882123"/>
    <w:rsid w:val="00882263"/>
    <w:rsid w:val="00885ACA"/>
    <w:rsid w:val="00893847"/>
    <w:rsid w:val="00893C83"/>
    <w:rsid w:val="00893DCA"/>
    <w:rsid w:val="00893E85"/>
    <w:rsid w:val="00895814"/>
    <w:rsid w:val="0089588F"/>
    <w:rsid w:val="0089603B"/>
    <w:rsid w:val="008A0320"/>
    <w:rsid w:val="008A1C01"/>
    <w:rsid w:val="008A40EB"/>
    <w:rsid w:val="008A4D7A"/>
    <w:rsid w:val="008A519C"/>
    <w:rsid w:val="008A5B8E"/>
    <w:rsid w:val="008A683E"/>
    <w:rsid w:val="008B2EB0"/>
    <w:rsid w:val="008B509C"/>
    <w:rsid w:val="008B694B"/>
    <w:rsid w:val="008B7A5E"/>
    <w:rsid w:val="008C0185"/>
    <w:rsid w:val="008C033D"/>
    <w:rsid w:val="008C121A"/>
    <w:rsid w:val="008C1DF5"/>
    <w:rsid w:val="008C1F9A"/>
    <w:rsid w:val="008D030B"/>
    <w:rsid w:val="008D03EC"/>
    <w:rsid w:val="008D2A04"/>
    <w:rsid w:val="008D3832"/>
    <w:rsid w:val="008E0200"/>
    <w:rsid w:val="008E0A84"/>
    <w:rsid w:val="008E3D51"/>
    <w:rsid w:val="008E459C"/>
    <w:rsid w:val="008E5746"/>
    <w:rsid w:val="008E6026"/>
    <w:rsid w:val="008E6421"/>
    <w:rsid w:val="008E64FE"/>
    <w:rsid w:val="008E695F"/>
    <w:rsid w:val="008E6A79"/>
    <w:rsid w:val="008E6FF3"/>
    <w:rsid w:val="008F10B3"/>
    <w:rsid w:val="008F289C"/>
    <w:rsid w:val="008F2DE9"/>
    <w:rsid w:val="008F3FBB"/>
    <w:rsid w:val="008F5329"/>
    <w:rsid w:val="008F7BAA"/>
    <w:rsid w:val="00900279"/>
    <w:rsid w:val="009007A0"/>
    <w:rsid w:val="00900B90"/>
    <w:rsid w:val="00901AD7"/>
    <w:rsid w:val="00902264"/>
    <w:rsid w:val="009040FF"/>
    <w:rsid w:val="009057A1"/>
    <w:rsid w:val="00907876"/>
    <w:rsid w:val="0091052A"/>
    <w:rsid w:val="00913180"/>
    <w:rsid w:val="0091323A"/>
    <w:rsid w:val="00916F48"/>
    <w:rsid w:val="0091756A"/>
    <w:rsid w:val="00921DA6"/>
    <w:rsid w:val="00924767"/>
    <w:rsid w:val="009271F5"/>
    <w:rsid w:val="0093058E"/>
    <w:rsid w:val="009310A4"/>
    <w:rsid w:val="009310E8"/>
    <w:rsid w:val="00932ABE"/>
    <w:rsid w:val="00932ED0"/>
    <w:rsid w:val="0093321B"/>
    <w:rsid w:val="00935378"/>
    <w:rsid w:val="00935947"/>
    <w:rsid w:val="0094341F"/>
    <w:rsid w:val="009500DC"/>
    <w:rsid w:val="00950C04"/>
    <w:rsid w:val="00952087"/>
    <w:rsid w:val="00952CE5"/>
    <w:rsid w:val="00952E6F"/>
    <w:rsid w:val="00952ECA"/>
    <w:rsid w:val="00954B7E"/>
    <w:rsid w:val="0095524C"/>
    <w:rsid w:val="00960BF6"/>
    <w:rsid w:val="00960CAA"/>
    <w:rsid w:val="00960EAC"/>
    <w:rsid w:val="009664AA"/>
    <w:rsid w:val="009670AC"/>
    <w:rsid w:val="0096773B"/>
    <w:rsid w:val="00971C42"/>
    <w:rsid w:val="00974C02"/>
    <w:rsid w:val="009756E4"/>
    <w:rsid w:val="00975815"/>
    <w:rsid w:val="009764C7"/>
    <w:rsid w:val="00977930"/>
    <w:rsid w:val="00981197"/>
    <w:rsid w:val="009815CC"/>
    <w:rsid w:val="00981606"/>
    <w:rsid w:val="00981F76"/>
    <w:rsid w:val="00983001"/>
    <w:rsid w:val="00983BE0"/>
    <w:rsid w:val="009841B3"/>
    <w:rsid w:val="00984ED3"/>
    <w:rsid w:val="00987436"/>
    <w:rsid w:val="00987BAB"/>
    <w:rsid w:val="009924BD"/>
    <w:rsid w:val="009928D0"/>
    <w:rsid w:val="00992F01"/>
    <w:rsid w:val="00992F05"/>
    <w:rsid w:val="00993B66"/>
    <w:rsid w:val="00995AFE"/>
    <w:rsid w:val="00995B5F"/>
    <w:rsid w:val="00996710"/>
    <w:rsid w:val="00997CCC"/>
    <w:rsid w:val="009A071B"/>
    <w:rsid w:val="009A2BE0"/>
    <w:rsid w:val="009A3077"/>
    <w:rsid w:val="009A3C58"/>
    <w:rsid w:val="009A6882"/>
    <w:rsid w:val="009B0B73"/>
    <w:rsid w:val="009B0EE0"/>
    <w:rsid w:val="009B3A73"/>
    <w:rsid w:val="009B3F96"/>
    <w:rsid w:val="009B5436"/>
    <w:rsid w:val="009B69A2"/>
    <w:rsid w:val="009B74F1"/>
    <w:rsid w:val="009B7A39"/>
    <w:rsid w:val="009C142E"/>
    <w:rsid w:val="009C1664"/>
    <w:rsid w:val="009C2300"/>
    <w:rsid w:val="009C2559"/>
    <w:rsid w:val="009C2EE4"/>
    <w:rsid w:val="009C4E54"/>
    <w:rsid w:val="009C66C2"/>
    <w:rsid w:val="009C6B98"/>
    <w:rsid w:val="009C7456"/>
    <w:rsid w:val="009D18C0"/>
    <w:rsid w:val="009D202B"/>
    <w:rsid w:val="009D237F"/>
    <w:rsid w:val="009D2BEA"/>
    <w:rsid w:val="009D3223"/>
    <w:rsid w:val="009D3EB2"/>
    <w:rsid w:val="009D3EDA"/>
    <w:rsid w:val="009D46C8"/>
    <w:rsid w:val="009E03AB"/>
    <w:rsid w:val="009E23E6"/>
    <w:rsid w:val="009E3ED0"/>
    <w:rsid w:val="009E3FF6"/>
    <w:rsid w:val="009E4009"/>
    <w:rsid w:val="009E44D8"/>
    <w:rsid w:val="009E4C38"/>
    <w:rsid w:val="009F23B5"/>
    <w:rsid w:val="009F333D"/>
    <w:rsid w:val="009F4413"/>
    <w:rsid w:val="009F4906"/>
    <w:rsid w:val="009F7B62"/>
    <w:rsid w:val="00A002F9"/>
    <w:rsid w:val="00A020C0"/>
    <w:rsid w:val="00A02F43"/>
    <w:rsid w:val="00A03434"/>
    <w:rsid w:val="00A04F24"/>
    <w:rsid w:val="00A11538"/>
    <w:rsid w:val="00A117B9"/>
    <w:rsid w:val="00A1396B"/>
    <w:rsid w:val="00A13F0E"/>
    <w:rsid w:val="00A146E8"/>
    <w:rsid w:val="00A14D4C"/>
    <w:rsid w:val="00A209D5"/>
    <w:rsid w:val="00A21A97"/>
    <w:rsid w:val="00A2321C"/>
    <w:rsid w:val="00A24738"/>
    <w:rsid w:val="00A261D8"/>
    <w:rsid w:val="00A269C7"/>
    <w:rsid w:val="00A27397"/>
    <w:rsid w:val="00A27CFF"/>
    <w:rsid w:val="00A30A54"/>
    <w:rsid w:val="00A3172A"/>
    <w:rsid w:val="00A31974"/>
    <w:rsid w:val="00A31D35"/>
    <w:rsid w:val="00A31D74"/>
    <w:rsid w:val="00A320FD"/>
    <w:rsid w:val="00A330EA"/>
    <w:rsid w:val="00A3412E"/>
    <w:rsid w:val="00A351BD"/>
    <w:rsid w:val="00A35B13"/>
    <w:rsid w:val="00A3611B"/>
    <w:rsid w:val="00A37105"/>
    <w:rsid w:val="00A40B66"/>
    <w:rsid w:val="00A40EFF"/>
    <w:rsid w:val="00A4125E"/>
    <w:rsid w:val="00A42F20"/>
    <w:rsid w:val="00A430BE"/>
    <w:rsid w:val="00A45DB8"/>
    <w:rsid w:val="00A4610D"/>
    <w:rsid w:val="00A53753"/>
    <w:rsid w:val="00A54AAE"/>
    <w:rsid w:val="00A56139"/>
    <w:rsid w:val="00A601E7"/>
    <w:rsid w:val="00A6092B"/>
    <w:rsid w:val="00A60CC6"/>
    <w:rsid w:val="00A63377"/>
    <w:rsid w:val="00A64044"/>
    <w:rsid w:val="00A6472B"/>
    <w:rsid w:val="00A64C5F"/>
    <w:rsid w:val="00A67EB9"/>
    <w:rsid w:val="00A72D52"/>
    <w:rsid w:val="00A73C1B"/>
    <w:rsid w:val="00A755E0"/>
    <w:rsid w:val="00A75BE4"/>
    <w:rsid w:val="00A80747"/>
    <w:rsid w:val="00A8409C"/>
    <w:rsid w:val="00A840FF"/>
    <w:rsid w:val="00A85D0E"/>
    <w:rsid w:val="00A86194"/>
    <w:rsid w:val="00A86431"/>
    <w:rsid w:val="00A864E5"/>
    <w:rsid w:val="00A86EE5"/>
    <w:rsid w:val="00A911D0"/>
    <w:rsid w:val="00A930BE"/>
    <w:rsid w:val="00A9376A"/>
    <w:rsid w:val="00A94131"/>
    <w:rsid w:val="00A97C2B"/>
    <w:rsid w:val="00AA15A6"/>
    <w:rsid w:val="00AA22C2"/>
    <w:rsid w:val="00AA2C4A"/>
    <w:rsid w:val="00AA50DA"/>
    <w:rsid w:val="00AA59CD"/>
    <w:rsid w:val="00AA795A"/>
    <w:rsid w:val="00AB3567"/>
    <w:rsid w:val="00AB3C44"/>
    <w:rsid w:val="00AB3ECF"/>
    <w:rsid w:val="00AB4174"/>
    <w:rsid w:val="00AB636F"/>
    <w:rsid w:val="00AB78CD"/>
    <w:rsid w:val="00AB7C17"/>
    <w:rsid w:val="00AC2263"/>
    <w:rsid w:val="00AC2785"/>
    <w:rsid w:val="00AC3BA7"/>
    <w:rsid w:val="00AC56FA"/>
    <w:rsid w:val="00AC5858"/>
    <w:rsid w:val="00AC5F2C"/>
    <w:rsid w:val="00AC74AC"/>
    <w:rsid w:val="00AC772F"/>
    <w:rsid w:val="00AC784E"/>
    <w:rsid w:val="00AD08CC"/>
    <w:rsid w:val="00AD0FF5"/>
    <w:rsid w:val="00AD1000"/>
    <w:rsid w:val="00AD1890"/>
    <w:rsid w:val="00AD20E2"/>
    <w:rsid w:val="00AD293E"/>
    <w:rsid w:val="00AD2CCF"/>
    <w:rsid w:val="00AD3C19"/>
    <w:rsid w:val="00AD4CFC"/>
    <w:rsid w:val="00AD50C8"/>
    <w:rsid w:val="00AE0220"/>
    <w:rsid w:val="00AE24B6"/>
    <w:rsid w:val="00AE6A39"/>
    <w:rsid w:val="00AF0248"/>
    <w:rsid w:val="00AF17E6"/>
    <w:rsid w:val="00AF52C8"/>
    <w:rsid w:val="00AF53A9"/>
    <w:rsid w:val="00AF594D"/>
    <w:rsid w:val="00AF5C25"/>
    <w:rsid w:val="00AF7436"/>
    <w:rsid w:val="00B01942"/>
    <w:rsid w:val="00B045AA"/>
    <w:rsid w:val="00B04E00"/>
    <w:rsid w:val="00B060C8"/>
    <w:rsid w:val="00B119A3"/>
    <w:rsid w:val="00B1325A"/>
    <w:rsid w:val="00B1344E"/>
    <w:rsid w:val="00B15F68"/>
    <w:rsid w:val="00B177C4"/>
    <w:rsid w:val="00B17CB1"/>
    <w:rsid w:val="00B20796"/>
    <w:rsid w:val="00B210B8"/>
    <w:rsid w:val="00B21A88"/>
    <w:rsid w:val="00B23CBA"/>
    <w:rsid w:val="00B26EF0"/>
    <w:rsid w:val="00B27A70"/>
    <w:rsid w:val="00B31225"/>
    <w:rsid w:val="00B32044"/>
    <w:rsid w:val="00B32871"/>
    <w:rsid w:val="00B32BA1"/>
    <w:rsid w:val="00B3471C"/>
    <w:rsid w:val="00B34C97"/>
    <w:rsid w:val="00B355FC"/>
    <w:rsid w:val="00B35CF7"/>
    <w:rsid w:val="00B35EBB"/>
    <w:rsid w:val="00B36988"/>
    <w:rsid w:val="00B37467"/>
    <w:rsid w:val="00B4056D"/>
    <w:rsid w:val="00B40CFA"/>
    <w:rsid w:val="00B40EAD"/>
    <w:rsid w:val="00B4254B"/>
    <w:rsid w:val="00B44EFE"/>
    <w:rsid w:val="00B45D19"/>
    <w:rsid w:val="00B52815"/>
    <w:rsid w:val="00B5577F"/>
    <w:rsid w:val="00B56439"/>
    <w:rsid w:val="00B56B50"/>
    <w:rsid w:val="00B57573"/>
    <w:rsid w:val="00B60AD7"/>
    <w:rsid w:val="00B60BB6"/>
    <w:rsid w:val="00B619DE"/>
    <w:rsid w:val="00B61BA2"/>
    <w:rsid w:val="00B633EE"/>
    <w:rsid w:val="00B638B8"/>
    <w:rsid w:val="00B63BF9"/>
    <w:rsid w:val="00B65AE8"/>
    <w:rsid w:val="00B65B90"/>
    <w:rsid w:val="00B65EBD"/>
    <w:rsid w:val="00B66005"/>
    <w:rsid w:val="00B66825"/>
    <w:rsid w:val="00B67561"/>
    <w:rsid w:val="00B7090E"/>
    <w:rsid w:val="00B70E28"/>
    <w:rsid w:val="00B725AC"/>
    <w:rsid w:val="00B76BA7"/>
    <w:rsid w:val="00B806C1"/>
    <w:rsid w:val="00B833DA"/>
    <w:rsid w:val="00B83647"/>
    <w:rsid w:val="00B83FB6"/>
    <w:rsid w:val="00B84F87"/>
    <w:rsid w:val="00B854F7"/>
    <w:rsid w:val="00B858B2"/>
    <w:rsid w:val="00B86696"/>
    <w:rsid w:val="00B878BB"/>
    <w:rsid w:val="00B87C61"/>
    <w:rsid w:val="00B90824"/>
    <w:rsid w:val="00B9100D"/>
    <w:rsid w:val="00B91D21"/>
    <w:rsid w:val="00B925EA"/>
    <w:rsid w:val="00B93996"/>
    <w:rsid w:val="00B9451E"/>
    <w:rsid w:val="00B95D37"/>
    <w:rsid w:val="00B96474"/>
    <w:rsid w:val="00B966A6"/>
    <w:rsid w:val="00B97C43"/>
    <w:rsid w:val="00BA0787"/>
    <w:rsid w:val="00BA1B09"/>
    <w:rsid w:val="00BA1DEE"/>
    <w:rsid w:val="00BA22F4"/>
    <w:rsid w:val="00BA28BD"/>
    <w:rsid w:val="00BB0D6E"/>
    <w:rsid w:val="00BB15D3"/>
    <w:rsid w:val="00BB32F2"/>
    <w:rsid w:val="00BB390A"/>
    <w:rsid w:val="00BB5007"/>
    <w:rsid w:val="00BB746E"/>
    <w:rsid w:val="00BB78CC"/>
    <w:rsid w:val="00BC27F5"/>
    <w:rsid w:val="00BC3588"/>
    <w:rsid w:val="00BC4C98"/>
    <w:rsid w:val="00BD1CCE"/>
    <w:rsid w:val="00BD1CE9"/>
    <w:rsid w:val="00BD29CE"/>
    <w:rsid w:val="00BD398C"/>
    <w:rsid w:val="00BD4A92"/>
    <w:rsid w:val="00BD7D20"/>
    <w:rsid w:val="00BD7E06"/>
    <w:rsid w:val="00BE068C"/>
    <w:rsid w:val="00BE1A5E"/>
    <w:rsid w:val="00BE6091"/>
    <w:rsid w:val="00BE691B"/>
    <w:rsid w:val="00BE7A9B"/>
    <w:rsid w:val="00BF5BC7"/>
    <w:rsid w:val="00C00A94"/>
    <w:rsid w:val="00C045D5"/>
    <w:rsid w:val="00C11F8F"/>
    <w:rsid w:val="00C123EA"/>
    <w:rsid w:val="00C1331D"/>
    <w:rsid w:val="00C13CCD"/>
    <w:rsid w:val="00C15001"/>
    <w:rsid w:val="00C16FF9"/>
    <w:rsid w:val="00C20518"/>
    <w:rsid w:val="00C20B86"/>
    <w:rsid w:val="00C20CAB"/>
    <w:rsid w:val="00C20CF7"/>
    <w:rsid w:val="00C210BA"/>
    <w:rsid w:val="00C23064"/>
    <w:rsid w:val="00C23CCF"/>
    <w:rsid w:val="00C32A5A"/>
    <w:rsid w:val="00C3388C"/>
    <w:rsid w:val="00C3428B"/>
    <w:rsid w:val="00C34A7F"/>
    <w:rsid w:val="00C34D66"/>
    <w:rsid w:val="00C35260"/>
    <w:rsid w:val="00C36075"/>
    <w:rsid w:val="00C369D7"/>
    <w:rsid w:val="00C36EC6"/>
    <w:rsid w:val="00C36F1F"/>
    <w:rsid w:val="00C37B67"/>
    <w:rsid w:val="00C37F0A"/>
    <w:rsid w:val="00C37FB4"/>
    <w:rsid w:val="00C446EB"/>
    <w:rsid w:val="00C45ED8"/>
    <w:rsid w:val="00C47E64"/>
    <w:rsid w:val="00C5015D"/>
    <w:rsid w:val="00C5030A"/>
    <w:rsid w:val="00C5139E"/>
    <w:rsid w:val="00C54F71"/>
    <w:rsid w:val="00C55464"/>
    <w:rsid w:val="00C56350"/>
    <w:rsid w:val="00C5639F"/>
    <w:rsid w:val="00C57008"/>
    <w:rsid w:val="00C575E0"/>
    <w:rsid w:val="00C57E25"/>
    <w:rsid w:val="00C6066C"/>
    <w:rsid w:val="00C60F3A"/>
    <w:rsid w:val="00C619A5"/>
    <w:rsid w:val="00C63759"/>
    <w:rsid w:val="00C64A6C"/>
    <w:rsid w:val="00C65015"/>
    <w:rsid w:val="00C65318"/>
    <w:rsid w:val="00C6584E"/>
    <w:rsid w:val="00C66A65"/>
    <w:rsid w:val="00C6798F"/>
    <w:rsid w:val="00C70A23"/>
    <w:rsid w:val="00C70C28"/>
    <w:rsid w:val="00C70C72"/>
    <w:rsid w:val="00C718ED"/>
    <w:rsid w:val="00C722EE"/>
    <w:rsid w:val="00C72A1A"/>
    <w:rsid w:val="00C73A80"/>
    <w:rsid w:val="00C73F32"/>
    <w:rsid w:val="00C74D5C"/>
    <w:rsid w:val="00C76FDC"/>
    <w:rsid w:val="00C77127"/>
    <w:rsid w:val="00C77980"/>
    <w:rsid w:val="00C81133"/>
    <w:rsid w:val="00C81C53"/>
    <w:rsid w:val="00C8239B"/>
    <w:rsid w:val="00C82D8F"/>
    <w:rsid w:val="00C8331F"/>
    <w:rsid w:val="00C85BBA"/>
    <w:rsid w:val="00C87091"/>
    <w:rsid w:val="00C927CC"/>
    <w:rsid w:val="00C93723"/>
    <w:rsid w:val="00C96831"/>
    <w:rsid w:val="00CA2995"/>
    <w:rsid w:val="00CA4702"/>
    <w:rsid w:val="00CA5863"/>
    <w:rsid w:val="00CA5CE3"/>
    <w:rsid w:val="00CB04BC"/>
    <w:rsid w:val="00CB04C8"/>
    <w:rsid w:val="00CB58E7"/>
    <w:rsid w:val="00CB5F9B"/>
    <w:rsid w:val="00CB7A71"/>
    <w:rsid w:val="00CB7CAE"/>
    <w:rsid w:val="00CC019E"/>
    <w:rsid w:val="00CC01B0"/>
    <w:rsid w:val="00CC0B13"/>
    <w:rsid w:val="00CC2466"/>
    <w:rsid w:val="00CC4076"/>
    <w:rsid w:val="00CC4480"/>
    <w:rsid w:val="00CC4586"/>
    <w:rsid w:val="00CC4B29"/>
    <w:rsid w:val="00CC5042"/>
    <w:rsid w:val="00CC6FEA"/>
    <w:rsid w:val="00CC76C0"/>
    <w:rsid w:val="00CC79EA"/>
    <w:rsid w:val="00CC7B33"/>
    <w:rsid w:val="00CD0832"/>
    <w:rsid w:val="00CD0AAF"/>
    <w:rsid w:val="00CD20AF"/>
    <w:rsid w:val="00CD36F9"/>
    <w:rsid w:val="00CD4119"/>
    <w:rsid w:val="00CD4397"/>
    <w:rsid w:val="00CD575A"/>
    <w:rsid w:val="00CD5CED"/>
    <w:rsid w:val="00CD6202"/>
    <w:rsid w:val="00CD7863"/>
    <w:rsid w:val="00CE0CEA"/>
    <w:rsid w:val="00CE13F2"/>
    <w:rsid w:val="00CE4AF9"/>
    <w:rsid w:val="00CE7024"/>
    <w:rsid w:val="00CF2F8A"/>
    <w:rsid w:val="00CF3A4B"/>
    <w:rsid w:val="00CF3F8B"/>
    <w:rsid w:val="00CF6430"/>
    <w:rsid w:val="00CF7A8D"/>
    <w:rsid w:val="00D00B99"/>
    <w:rsid w:val="00D02AEE"/>
    <w:rsid w:val="00D0559C"/>
    <w:rsid w:val="00D0585A"/>
    <w:rsid w:val="00D076D1"/>
    <w:rsid w:val="00D10A05"/>
    <w:rsid w:val="00D117B8"/>
    <w:rsid w:val="00D11927"/>
    <w:rsid w:val="00D133B5"/>
    <w:rsid w:val="00D14655"/>
    <w:rsid w:val="00D17325"/>
    <w:rsid w:val="00D17348"/>
    <w:rsid w:val="00D200CF"/>
    <w:rsid w:val="00D23831"/>
    <w:rsid w:val="00D25BC2"/>
    <w:rsid w:val="00D271DB"/>
    <w:rsid w:val="00D27ABA"/>
    <w:rsid w:val="00D30830"/>
    <w:rsid w:val="00D30E0E"/>
    <w:rsid w:val="00D32A53"/>
    <w:rsid w:val="00D352F1"/>
    <w:rsid w:val="00D40161"/>
    <w:rsid w:val="00D41827"/>
    <w:rsid w:val="00D42CF0"/>
    <w:rsid w:val="00D46067"/>
    <w:rsid w:val="00D460E3"/>
    <w:rsid w:val="00D4678C"/>
    <w:rsid w:val="00D5012A"/>
    <w:rsid w:val="00D525A6"/>
    <w:rsid w:val="00D5376F"/>
    <w:rsid w:val="00D549A4"/>
    <w:rsid w:val="00D5609F"/>
    <w:rsid w:val="00D60BC1"/>
    <w:rsid w:val="00D60BEB"/>
    <w:rsid w:val="00D63FFB"/>
    <w:rsid w:val="00D66F11"/>
    <w:rsid w:val="00D67504"/>
    <w:rsid w:val="00D71AB4"/>
    <w:rsid w:val="00D729D2"/>
    <w:rsid w:val="00D72EF8"/>
    <w:rsid w:val="00D738ED"/>
    <w:rsid w:val="00D73D73"/>
    <w:rsid w:val="00D73ED8"/>
    <w:rsid w:val="00D765EE"/>
    <w:rsid w:val="00D7744A"/>
    <w:rsid w:val="00D77588"/>
    <w:rsid w:val="00D7769C"/>
    <w:rsid w:val="00D80DA0"/>
    <w:rsid w:val="00D80FD0"/>
    <w:rsid w:val="00D85C22"/>
    <w:rsid w:val="00D87A19"/>
    <w:rsid w:val="00D87B77"/>
    <w:rsid w:val="00D90B31"/>
    <w:rsid w:val="00D910EB"/>
    <w:rsid w:val="00D92191"/>
    <w:rsid w:val="00D92D59"/>
    <w:rsid w:val="00D936ED"/>
    <w:rsid w:val="00D93918"/>
    <w:rsid w:val="00D962D6"/>
    <w:rsid w:val="00D97658"/>
    <w:rsid w:val="00D97AA3"/>
    <w:rsid w:val="00DA0B5B"/>
    <w:rsid w:val="00DA16B9"/>
    <w:rsid w:val="00DA2188"/>
    <w:rsid w:val="00DA22B7"/>
    <w:rsid w:val="00DB00BB"/>
    <w:rsid w:val="00DB1253"/>
    <w:rsid w:val="00DB1B44"/>
    <w:rsid w:val="00DB3238"/>
    <w:rsid w:val="00DB37A4"/>
    <w:rsid w:val="00DB45C3"/>
    <w:rsid w:val="00DB6E1C"/>
    <w:rsid w:val="00DB7A9E"/>
    <w:rsid w:val="00DC2BE0"/>
    <w:rsid w:val="00DC3DC4"/>
    <w:rsid w:val="00DC3E01"/>
    <w:rsid w:val="00DC488F"/>
    <w:rsid w:val="00DC6294"/>
    <w:rsid w:val="00DC6BB1"/>
    <w:rsid w:val="00DC7E09"/>
    <w:rsid w:val="00DD03BD"/>
    <w:rsid w:val="00DD15B3"/>
    <w:rsid w:val="00DD79F2"/>
    <w:rsid w:val="00DE1296"/>
    <w:rsid w:val="00DE253D"/>
    <w:rsid w:val="00DE2948"/>
    <w:rsid w:val="00DE590E"/>
    <w:rsid w:val="00DE7225"/>
    <w:rsid w:val="00DE7852"/>
    <w:rsid w:val="00DF0400"/>
    <w:rsid w:val="00DF0C27"/>
    <w:rsid w:val="00DF19D6"/>
    <w:rsid w:val="00DF1F2B"/>
    <w:rsid w:val="00DF3E60"/>
    <w:rsid w:val="00DF5A14"/>
    <w:rsid w:val="00E01434"/>
    <w:rsid w:val="00E03B0D"/>
    <w:rsid w:val="00E0565E"/>
    <w:rsid w:val="00E07F77"/>
    <w:rsid w:val="00E11998"/>
    <w:rsid w:val="00E11DF1"/>
    <w:rsid w:val="00E124C2"/>
    <w:rsid w:val="00E13034"/>
    <w:rsid w:val="00E16377"/>
    <w:rsid w:val="00E17951"/>
    <w:rsid w:val="00E20709"/>
    <w:rsid w:val="00E21127"/>
    <w:rsid w:val="00E2197A"/>
    <w:rsid w:val="00E23350"/>
    <w:rsid w:val="00E24756"/>
    <w:rsid w:val="00E25808"/>
    <w:rsid w:val="00E2725A"/>
    <w:rsid w:val="00E306BE"/>
    <w:rsid w:val="00E30F0E"/>
    <w:rsid w:val="00E31335"/>
    <w:rsid w:val="00E332AF"/>
    <w:rsid w:val="00E337D1"/>
    <w:rsid w:val="00E370F9"/>
    <w:rsid w:val="00E40316"/>
    <w:rsid w:val="00E40956"/>
    <w:rsid w:val="00E411C4"/>
    <w:rsid w:val="00E41BDD"/>
    <w:rsid w:val="00E43799"/>
    <w:rsid w:val="00E442C5"/>
    <w:rsid w:val="00E44DA6"/>
    <w:rsid w:val="00E46609"/>
    <w:rsid w:val="00E471BF"/>
    <w:rsid w:val="00E53BD9"/>
    <w:rsid w:val="00E54019"/>
    <w:rsid w:val="00E540AA"/>
    <w:rsid w:val="00E54136"/>
    <w:rsid w:val="00E545E7"/>
    <w:rsid w:val="00E55720"/>
    <w:rsid w:val="00E566A0"/>
    <w:rsid w:val="00E6115A"/>
    <w:rsid w:val="00E6325F"/>
    <w:rsid w:val="00E668D7"/>
    <w:rsid w:val="00E71CEA"/>
    <w:rsid w:val="00E72303"/>
    <w:rsid w:val="00E7378E"/>
    <w:rsid w:val="00E763AC"/>
    <w:rsid w:val="00E77D08"/>
    <w:rsid w:val="00E77EBA"/>
    <w:rsid w:val="00E80458"/>
    <w:rsid w:val="00E80653"/>
    <w:rsid w:val="00E80D53"/>
    <w:rsid w:val="00E81F44"/>
    <w:rsid w:val="00E82EAF"/>
    <w:rsid w:val="00E85348"/>
    <w:rsid w:val="00E85C15"/>
    <w:rsid w:val="00E86396"/>
    <w:rsid w:val="00E8684D"/>
    <w:rsid w:val="00E8718A"/>
    <w:rsid w:val="00E91872"/>
    <w:rsid w:val="00E9231C"/>
    <w:rsid w:val="00E93E1B"/>
    <w:rsid w:val="00E940AF"/>
    <w:rsid w:val="00E95B1E"/>
    <w:rsid w:val="00E97389"/>
    <w:rsid w:val="00EA0D08"/>
    <w:rsid w:val="00EA260A"/>
    <w:rsid w:val="00EA3844"/>
    <w:rsid w:val="00EA3CD0"/>
    <w:rsid w:val="00EA419E"/>
    <w:rsid w:val="00EA42D5"/>
    <w:rsid w:val="00EA5FEC"/>
    <w:rsid w:val="00EA7246"/>
    <w:rsid w:val="00EB1DF6"/>
    <w:rsid w:val="00EB543A"/>
    <w:rsid w:val="00EB7380"/>
    <w:rsid w:val="00EC0E74"/>
    <w:rsid w:val="00EC1501"/>
    <w:rsid w:val="00EC1A28"/>
    <w:rsid w:val="00EC1DCD"/>
    <w:rsid w:val="00EC2D8F"/>
    <w:rsid w:val="00EC4166"/>
    <w:rsid w:val="00EC48CE"/>
    <w:rsid w:val="00EC4CA7"/>
    <w:rsid w:val="00EC6B50"/>
    <w:rsid w:val="00ED0103"/>
    <w:rsid w:val="00ED376C"/>
    <w:rsid w:val="00ED3859"/>
    <w:rsid w:val="00ED3A60"/>
    <w:rsid w:val="00ED3D50"/>
    <w:rsid w:val="00ED710F"/>
    <w:rsid w:val="00EE01FD"/>
    <w:rsid w:val="00EE0538"/>
    <w:rsid w:val="00EE3D48"/>
    <w:rsid w:val="00EE4855"/>
    <w:rsid w:val="00EE4E38"/>
    <w:rsid w:val="00EE7229"/>
    <w:rsid w:val="00EF0CCD"/>
    <w:rsid w:val="00EF0D17"/>
    <w:rsid w:val="00EF1465"/>
    <w:rsid w:val="00EF1F36"/>
    <w:rsid w:val="00EF1F8B"/>
    <w:rsid w:val="00EF47E6"/>
    <w:rsid w:val="00EF636B"/>
    <w:rsid w:val="00EF74E6"/>
    <w:rsid w:val="00F028AF"/>
    <w:rsid w:val="00F06AD8"/>
    <w:rsid w:val="00F0739E"/>
    <w:rsid w:val="00F10D80"/>
    <w:rsid w:val="00F10DAF"/>
    <w:rsid w:val="00F146D8"/>
    <w:rsid w:val="00F1489A"/>
    <w:rsid w:val="00F1619F"/>
    <w:rsid w:val="00F20A60"/>
    <w:rsid w:val="00F20F06"/>
    <w:rsid w:val="00F21D41"/>
    <w:rsid w:val="00F223B8"/>
    <w:rsid w:val="00F25324"/>
    <w:rsid w:val="00F25A45"/>
    <w:rsid w:val="00F26111"/>
    <w:rsid w:val="00F3173A"/>
    <w:rsid w:val="00F321B4"/>
    <w:rsid w:val="00F32633"/>
    <w:rsid w:val="00F32F63"/>
    <w:rsid w:val="00F33538"/>
    <w:rsid w:val="00F33CA2"/>
    <w:rsid w:val="00F34008"/>
    <w:rsid w:val="00F34F3E"/>
    <w:rsid w:val="00F3561D"/>
    <w:rsid w:val="00F402B0"/>
    <w:rsid w:val="00F41824"/>
    <w:rsid w:val="00F42D22"/>
    <w:rsid w:val="00F43774"/>
    <w:rsid w:val="00F43F64"/>
    <w:rsid w:val="00F45140"/>
    <w:rsid w:val="00F45A45"/>
    <w:rsid w:val="00F472D4"/>
    <w:rsid w:val="00F500F9"/>
    <w:rsid w:val="00F5044A"/>
    <w:rsid w:val="00F50458"/>
    <w:rsid w:val="00F50797"/>
    <w:rsid w:val="00F52127"/>
    <w:rsid w:val="00F52FB1"/>
    <w:rsid w:val="00F53582"/>
    <w:rsid w:val="00F54810"/>
    <w:rsid w:val="00F56A41"/>
    <w:rsid w:val="00F56D6E"/>
    <w:rsid w:val="00F57254"/>
    <w:rsid w:val="00F62EFB"/>
    <w:rsid w:val="00F656FF"/>
    <w:rsid w:val="00F667BC"/>
    <w:rsid w:val="00F7079F"/>
    <w:rsid w:val="00F72DF9"/>
    <w:rsid w:val="00F73F2E"/>
    <w:rsid w:val="00F75050"/>
    <w:rsid w:val="00F77748"/>
    <w:rsid w:val="00F802AB"/>
    <w:rsid w:val="00F80DA1"/>
    <w:rsid w:val="00F85F43"/>
    <w:rsid w:val="00F86577"/>
    <w:rsid w:val="00F869C7"/>
    <w:rsid w:val="00F90C28"/>
    <w:rsid w:val="00F92DC3"/>
    <w:rsid w:val="00F93151"/>
    <w:rsid w:val="00F93E6C"/>
    <w:rsid w:val="00F94B9F"/>
    <w:rsid w:val="00F966EC"/>
    <w:rsid w:val="00F968C4"/>
    <w:rsid w:val="00F9739F"/>
    <w:rsid w:val="00F97BE8"/>
    <w:rsid w:val="00FA1E5C"/>
    <w:rsid w:val="00FA416A"/>
    <w:rsid w:val="00FA4420"/>
    <w:rsid w:val="00FA5BCE"/>
    <w:rsid w:val="00FA7CD7"/>
    <w:rsid w:val="00FB05A5"/>
    <w:rsid w:val="00FB5A87"/>
    <w:rsid w:val="00FB6944"/>
    <w:rsid w:val="00FB73D4"/>
    <w:rsid w:val="00FC0F63"/>
    <w:rsid w:val="00FC241E"/>
    <w:rsid w:val="00FC3AF6"/>
    <w:rsid w:val="00FC4E93"/>
    <w:rsid w:val="00FC7609"/>
    <w:rsid w:val="00FD15C2"/>
    <w:rsid w:val="00FD5641"/>
    <w:rsid w:val="00FD61BF"/>
    <w:rsid w:val="00FD75AC"/>
    <w:rsid w:val="00FE1079"/>
    <w:rsid w:val="00FE1290"/>
    <w:rsid w:val="00FE271D"/>
    <w:rsid w:val="00FE2F55"/>
    <w:rsid w:val="00FF1355"/>
    <w:rsid w:val="00FF15B6"/>
    <w:rsid w:val="00FF4386"/>
    <w:rsid w:val="00FF48EE"/>
    <w:rsid w:val="00FF667D"/>
    <w:rsid w:val="00FF7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185328"/>
  <w15:chartTrackingRefBased/>
  <w15:docId w15:val="{54D3B2E4-85AA-41AA-9E1F-69DF40C65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ny">
    <w:name w:val="Normal"/>
    <w:qFormat/>
    <w:rsid w:val="00C3428B"/>
    <w:rPr>
      <w:rFonts w:eastAsiaTheme="minorEastAsia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chart" Target="charts/chart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themeOverride" Target="../theme/themeOverride1.xml"/><Relationship Id="rId2" Type="http://schemas.openxmlformats.org/officeDocument/2006/relationships/oleObject" Target="https://d.docs.live.net/a765f7e772adcf2e/Artyku&#322;y%20moje/53.%20Niewidomi%20r&#243;&#380;ne%20modalno&#347;ci/Submission/R1/Wykresy%201-4.xlsx" TargetMode="External"/><Relationship Id="rId3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11775371828522"/>
          <c:y val="0.157407407407408"/>
          <c:w val="0.857669072615924"/>
          <c:h val="0.62928988043161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Figure 1'!$B$5</c:f>
              <c:strCache>
                <c:ptCount val="1"/>
                <c:pt idx="0">
                  <c:v>Sighted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Figure 1'!$B$10:$B$12</c:f>
                <c:numCache>
                  <c:formatCode>General</c:formatCode>
                  <c:ptCount val="3"/>
                  <c:pt idx="0">
                    <c:v>0.121236771224937</c:v>
                  </c:pt>
                  <c:pt idx="1">
                    <c:v>0.13478811649348</c:v>
                  </c:pt>
                  <c:pt idx="2">
                    <c:v>0.104675921456141</c:v>
                  </c:pt>
                </c:numCache>
              </c:numRef>
            </c:plus>
            <c:minus>
              <c:numRef>
                <c:f>'Figure 1'!$B$10:$B$12</c:f>
                <c:numCache>
                  <c:formatCode>General</c:formatCode>
                  <c:ptCount val="3"/>
                  <c:pt idx="0">
                    <c:v>0.121236771224937</c:v>
                  </c:pt>
                  <c:pt idx="1">
                    <c:v>0.13478811649348</c:v>
                  </c:pt>
                  <c:pt idx="2">
                    <c:v>0.10467592145614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ure 1'!$A$6:$A$8</c:f>
              <c:strCache>
                <c:ptCount val="3"/>
                <c:pt idx="0">
                  <c:v>Audition</c:v>
                </c:pt>
                <c:pt idx="1">
                  <c:v>Touch</c:v>
                </c:pt>
                <c:pt idx="2">
                  <c:v>Smell</c:v>
                </c:pt>
              </c:strCache>
            </c:strRef>
          </c:cat>
          <c:val>
            <c:numRef>
              <c:f>'Figure 1'!$B$6:$B$8</c:f>
              <c:numCache>
                <c:formatCode>0.00</c:formatCode>
                <c:ptCount val="3"/>
                <c:pt idx="0">
                  <c:v>3.693181818181821</c:v>
                </c:pt>
                <c:pt idx="1">
                  <c:v>2.946770334928223</c:v>
                </c:pt>
                <c:pt idx="2">
                  <c:v>4.31040669856459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913-4123-BD02-3C871AA03796}"/>
            </c:ext>
          </c:extLst>
        </c:ser>
        <c:ser>
          <c:idx val="1"/>
          <c:order val="1"/>
          <c:tx>
            <c:strRef>
              <c:f>'Figure 1'!$C$5</c:f>
              <c:strCache>
                <c:ptCount val="1"/>
                <c:pt idx="0">
                  <c:v>Blind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Figure 1'!$C$10:$C$12</c:f>
                <c:numCache>
                  <c:formatCode>General</c:formatCode>
                  <c:ptCount val="3"/>
                  <c:pt idx="0">
                    <c:v>0.087691213822983</c:v>
                  </c:pt>
                  <c:pt idx="1">
                    <c:v>0.0974929753143716</c:v>
                  </c:pt>
                  <c:pt idx="2">
                    <c:v>0.075712661412746</c:v>
                  </c:pt>
                </c:numCache>
              </c:numRef>
            </c:plus>
            <c:minus>
              <c:numRef>
                <c:f>'Figure 1'!$C$10:$C$12</c:f>
                <c:numCache>
                  <c:formatCode>General</c:formatCode>
                  <c:ptCount val="3"/>
                  <c:pt idx="0">
                    <c:v>0.087691213822983</c:v>
                  </c:pt>
                  <c:pt idx="1">
                    <c:v>0.0974929753143716</c:v>
                  </c:pt>
                  <c:pt idx="2">
                    <c:v>0.07571266141274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ure 1'!$A$6:$A$8</c:f>
              <c:strCache>
                <c:ptCount val="3"/>
                <c:pt idx="0">
                  <c:v>Audition</c:v>
                </c:pt>
                <c:pt idx="1">
                  <c:v>Touch</c:v>
                </c:pt>
                <c:pt idx="2">
                  <c:v>Smell</c:v>
                </c:pt>
              </c:strCache>
            </c:strRef>
          </c:cat>
          <c:val>
            <c:numRef>
              <c:f>'Figure 1'!$C$6:$C$8</c:f>
              <c:numCache>
                <c:formatCode>0.00</c:formatCode>
                <c:ptCount val="3"/>
                <c:pt idx="0">
                  <c:v>4.26776315789474</c:v>
                </c:pt>
                <c:pt idx="1">
                  <c:v>3.287171052631587</c:v>
                </c:pt>
                <c:pt idx="2">
                  <c:v>4.25723684210525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3913-4123-BD02-3C871AA0379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786337952"/>
        <c:axId val="-839893280"/>
      </c:barChart>
      <c:catAx>
        <c:axId val="-7863379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-839893280"/>
        <c:crossesAt val="0.0"/>
        <c:auto val="1"/>
        <c:lblAlgn val="ctr"/>
        <c:lblOffset val="100"/>
        <c:noMultiLvlLbl val="0"/>
      </c:catAx>
      <c:valAx>
        <c:axId val="-839893280"/>
        <c:scaling>
          <c:orientation val="minMax"/>
          <c:max val="5.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/>
                  <a:t>Importance of modality</a:t>
                </a:r>
              </a:p>
            </c:rich>
          </c:tx>
          <c:layout>
            <c:manualLayout>
              <c:xMode val="edge"/>
              <c:yMode val="edge"/>
              <c:x val="0.0124674103237095"/>
              <c:y val="0.22410068533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-786337952"/>
        <c:crosses val="autoZero"/>
        <c:crossBetween val="between"/>
        <c:majorUnit val="1.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pl-P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5777</cdr:x>
      <cdr:y>0.10162</cdr:y>
    </cdr:from>
    <cdr:to>
      <cdr:x>0.86319</cdr:x>
      <cdr:y>0.11829</cdr:y>
    </cdr:to>
    <cdr:sp macro="" textlink="">
      <cdr:nvSpPr>
        <cdr:cNvPr id="2" name="Left Brace 1"/>
        <cdr:cNvSpPr/>
      </cdr:nvSpPr>
      <cdr:spPr>
        <a:xfrm xmlns:a="http://schemas.openxmlformats.org/drawingml/2006/main" rot="5400000">
          <a:off x="3682673" y="60639"/>
          <a:ext cx="45719" cy="481985"/>
        </a:xfrm>
        <a:prstGeom xmlns:a="http://schemas.openxmlformats.org/drawingml/2006/main" prst="leftBrac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pl-PL"/>
        </a:p>
      </cdr:txBody>
    </cdr:sp>
  </cdr:relSizeAnchor>
  <cdr:relSizeAnchor xmlns:cdr="http://schemas.openxmlformats.org/drawingml/2006/chartDrawing">
    <cdr:from>
      <cdr:x>0.78227</cdr:x>
      <cdr:y>0.02095</cdr:y>
    </cdr:from>
    <cdr:to>
      <cdr:x>0.87533</cdr:x>
      <cdr:y>0.07419</cdr:y>
    </cdr:to>
    <cdr:sp macro="" textlink="">
      <cdr:nvSpPr>
        <cdr:cNvPr id="14" name="TextBox 1"/>
        <cdr:cNvSpPr txBox="1"/>
      </cdr:nvSpPr>
      <cdr:spPr>
        <a:xfrm xmlns:a="http://schemas.openxmlformats.org/drawingml/2006/main">
          <a:off x="4223794" y="75401"/>
          <a:ext cx="502469" cy="19165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900">
              <a:latin typeface="Times New Roman" panose="02020603050405020304" pitchFamily="18" charset="0"/>
              <a:cs typeface="Times New Roman" panose="02020603050405020304" pitchFamily="18" charset="0"/>
            </a:rPr>
            <a:t>n.s.</a:t>
          </a:r>
        </a:p>
      </cdr:txBody>
    </cdr:sp>
  </cdr:relSizeAnchor>
  <cdr:relSizeAnchor xmlns:cdr="http://schemas.openxmlformats.org/drawingml/2006/chartDrawing">
    <cdr:from>
      <cdr:x>0.47479</cdr:x>
      <cdr:y>0.21815</cdr:y>
    </cdr:from>
    <cdr:to>
      <cdr:x>0.58021</cdr:x>
      <cdr:y>0.23481</cdr:y>
    </cdr:to>
    <cdr:sp macro="" textlink="">
      <cdr:nvSpPr>
        <cdr:cNvPr id="15" name="Left Brace 14"/>
        <cdr:cNvSpPr/>
      </cdr:nvSpPr>
      <cdr:spPr>
        <a:xfrm xmlns:a="http://schemas.openxmlformats.org/drawingml/2006/main" rot="5400000">
          <a:off x="2818225" y="530670"/>
          <a:ext cx="59973" cy="569206"/>
        </a:xfrm>
        <a:prstGeom xmlns:a="http://schemas.openxmlformats.org/drawingml/2006/main" prst="leftBrac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pl-PL"/>
        </a:p>
      </cdr:txBody>
    </cdr:sp>
  </cdr:relSizeAnchor>
  <cdr:relSizeAnchor xmlns:cdr="http://schemas.openxmlformats.org/drawingml/2006/chartDrawing">
    <cdr:from>
      <cdr:x>0.16944</cdr:x>
      <cdr:y>0.1088</cdr:y>
    </cdr:from>
    <cdr:to>
      <cdr:x>0.27487</cdr:x>
      <cdr:y>0.12546</cdr:y>
    </cdr:to>
    <cdr:sp macro="" textlink="">
      <cdr:nvSpPr>
        <cdr:cNvPr id="16" name="Left Brace 15"/>
        <cdr:cNvSpPr/>
      </cdr:nvSpPr>
      <cdr:spPr>
        <a:xfrm xmlns:a="http://schemas.openxmlformats.org/drawingml/2006/main" rot="5400000">
          <a:off x="992833" y="80317"/>
          <a:ext cx="45719" cy="481985"/>
        </a:xfrm>
        <a:prstGeom xmlns:a="http://schemas.openxmlformats.org/drawingml/2006/main" prst="leftBrac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pl-PL"/>
        </a:p>
      </cdr:txBody>
    </cdr:sp>
  </cdr:relSizeAnchor>
  <cdr:relSizeAnchor xmlns:cdr="http://schemas.openxmlformats.org/drawingml/2006/chartDrawing">
    <cdr:from>
      <cdr:x>0.19178</cdr:x>
      <cdr:y>0.03825</cdr:y>
    </cdr:from>
    <cdr:to>
      <cdr:x>0.28484</cdr:x>
      <cdr:y>0.09149</cdr:y>
    </cdr:to>
    <cdr:sp macro="" textlink="">
      <cdr:nvSpPr>
        <cdr:cNvPr id="17" name="TextBox 1"/>
        <cdr:cNvSpPr txBox="1"/>
      </cdr:nvSpPr>
      <cdr:spPr>
        <a:xfrm xmlns:a="http://schemas.openxmlformats.org/drawingml/2006/main">
          <a:off x="1035478" y="137686"/>
          <a:ext cx="502469" cy="19165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900"/>
            <a:t>***</a:t>
          </a:r>
        </a:p>
      </cdr:txBody>
    </cdr:sp>
  </cdr:relSizeAnchor>
  <cdr:relSizeAnchor xmlns:cdr="http://schemas.openxmlformats.org/drawingml/2006/chartDrawing">
    <cdr:from>
      <cdr:x>0.50493</cdr:x>
      <cdr:y>0.15465</cdr:y>
    </cdr:from>
    <cdr:to>
      <cdr:x>0.54687</cdr:x>
      <cdr:y>0.21344</cdr:y>
    </cdr:to>
    <cdr:sp macro="" textlink="">
      <cdr:nvSpPr>
        <cdr:cNvPr id="18" name="TextBox 1"/>
        <cdr:cNvSpPr txBox="1"/>
      </cdr:nvSpPr>
      <cdr:spPr>
        <a:xfrm xmlns:a="http://schemas.openxmlformats.org/drawingml/2006/main">
          <a:off x="2726305" y="556710"/>
          <a:ext cx="226445" cy="21163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900"/>
            <a:t>*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93</Words>
  <Characters>2363</Characters>
  <Application>Microsoft Macintosh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Oleszkiewicz</dc:creator>
  <cp:keywords/>
  <dc:description/>
  <cp:lastModifiedBy>Agnieszka Sorokowska</cp:lastModifiedBy>
  <cp:revision>4</cp:revision>
  <dcterms:created xsi:type="dcterms:W3CDTF">2017-10-04T13:49:00Z</dcterms:created>
  <dcterms:modified xsi:type="dcterms:W3CDTF">2017-10-13T22:31:00Z</dcterms:modified>
</cp:coreProperties>
</file>